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DCF39" w14:textId="5B14FB35" w:rsidR="00E36BE4" w:rsidRDefault="00EE0758" w:rsidP="008F485F">
      <w:pPr>
        <w:pStyle w:val="H2"/>
      </w:pPr>
      <w:r>
        <w:t>Project Seashore</w:t>
      </w:r>
    </w:p>
    <w:p w14:paraId="020DCF3A" w14:textId="77777777" w:rsidR="00E36BE4" w:rsidRDefault="00E36BE4">
      <w:pPr>
        <w:pStyle w:val="BlockSeparator"/>
      </w:pPr>
    </w:p>
    <w:p w14:paraId="020DCF3C" w14:textId="77777777" w:rsidR="00E36BE4" w:rsidRDefault="00E36BE4"/>
    <w:p w14:paraId="020DCF3D" w14:textId="30EB72B5" w:rsidR="00E36BE4" w:rsidRDefault="00EE0758" w:rsidP="00F1286A">
      <w:pPr>
        <w:widowControl w:val="0"/>
        <w:ind w:firstLine="720"/>
      </w:pPr>
      <w:r>
        <w:t xml:space="preserve">Thank you for your interest in this survey! This research study is called, </w:t>
      </w:r>
      <w:r>
        <w:rPr>
          <w:u w:val="single"/>
        </w:rPr>
        <w:t>Advancing Student Healthcare</w:t>
      </w:r>
      <w:r>
        <w:t>. The survey will ask you about your opinions and past experiences with healthcare and using healthcare services, especially services available online.   The purpose of this research study is to gather information about university students’ attitudes and opinions to create a valid survey about eHealth and usage of healthcare services.</w:t>
      </w:r>
      <w:r w:rsidR="008F485F">
        <w:t xml:space="preserve"> </w:t>
      </w:r>
      <w:r>
        <w:t xml:space="preserve">Your participation may help us design surveys and programs that will help improve student health and healthcare.  </w:t>
      </w:r>
      <w:r>
        <w:tab/>
      </w:r>
      <w:r>
        <w:rPr>
          <w:u w:val="single"/>
        </w:rPr>
        <w:t>Participating in this study *may* take up to 30 minutes of your time in total</w:t>
      </w:r>
      <w:r>
        <w:t xml:space="preserve">. After completing the survey, you will be entered in a random drawing for a $100 Amazon gift card.   </w:t>
      </w:r>
      <w:r>
        <w:tab/>
        <w:t>There are no direct benefits from your participation.  Your decision whether to take part in this research study is voluntary.  You can stop at any time.  </w:t>
      </w:r>
      <w:r>
        <w:rPr>
          <w:u w:val="single"/>
        </w:rPr>
        <w:t>Your answers are confidential</w:t>
      </w:r>
      <w:r>
        <w:t xml:space="preserve">.  In fact, we will collect your name and contact information only if you would like to be entered into the gift card drawing.  </w:t>
      </w:r>
      <w:r>
        <w:rPr>
          <w:u w:val="single"/>
        </w:rPr>
        <w:t>Your name will not be linked to your answers</w:t>
      </w:r>
      <w:r>
        <w:t xml:space="preserve">. The information gathered for this research project will not be published or presented in a way that would allow anyone to identify you. Information gathered for this project will be stored in a secured, encrypted computer in the study office. Only the research team will have access to the data.  If you have questions, please contact Dr. </w:t>
      </w:r>
      <w:r w:rsidR="003D115A">
        <w:t>X</w:t>
      </w:r>
      <w:r>
        <w:t xml:space="preserve"> at </w:t>
      </w:r>
      <w:r w:rsidR="003D115A">
        <w:t xml:space="preserve">phone number </w:t>
      </w:r>
      <w:r>
        <w:t>or</w:t>
      </w:r>
      <w:r w:rsidR="003D115A">
        <w:t xml:space="preserve"> email address. </w:t>
      </w:r>
      <w:r>
        <w:rPr>
          <w:u w:val="single"/>
        </w:rPr>
        <w:t>Please be aware that this survey may take 15 - 30 minutes to complete</w:t>
      </w:r>
      <w:r>
        <w:t>.</w:t>
      </w:r>
      <w:r w:rsidR="003D115A">
        <w:t xml:space="preserve"> </w:t>
      </w:r>
      <w:r>
        <w:t xml:space="preserve">You can stop and pick up where you left off if you need a break. </w:t>
      </w:r>
    </w:p>
    <w:p w14:paraId="020DCF3E" w14:textId="77777777" w:rsidR="00E36BE4" w:rsidRDefault="00E36BE4"/>
    <w:p w14:paraId="020DCF42" w14:textId="77777777" w:rsidR="00E36BE4" w:rsidRDefault="00E36BE4"/>
    <w:p w14:paraId="020DCF43" w14:textId="77777777" w:rsidR="00E36BE4" w:rsidRDefault="00EE0758">
      <w:pPr>
        <w:keepNext/>
      </w:pPr>
      <w:r>
        <w:t>Age What is your age?</w:t>
      </w:r>
    </w:p>
    <w:p w14:paraId="020DCF44" w14:textId="77777777" w:rsidR="00E36BE4" w:rsidRDefault="00EE0758">
      <w:pPr>
        <w:pStyle w:val="ListParagraph"/>
        <w:keepNext/>
        <w:numPr>
          <w:ilvl w:val="0"/>
          <w:numId w:val="4"/>
        </w:numPr>
      </w:pPr>
      <w:r>
        <w:t xml:space="preserve">Younger than 18 years old  (1) </w:t>
      </w:r>
    </w:p>
    <w:p w14:paraId="020DCF45" w14:textId="77777777" w:rsidR="00E36BE4" w:rsidRDefault="00EE0758">
      <w:pPr>
        <w:pStyle w:val="ListParagraph"/>
        <w:keepNext/>
        <w:numPr>
          <w:ilvl w:val="0"/>
          <w:numId w:val="4"/>
        </w:numPr>
      </w:pPr>
      <w:r>
        <w:t xml:space="preserve">18-20 years  (2) </w:t>
      </w:r>
    </w:p>
    <w:p w14:paraId="020DCF46" w14:textId="77777777" w:rsidR="00E36BE4" w:rsidRDefault="00EE0758">
      <w:pPr>
        <w:pStyle w:val="ListParagraph"/>
        <w:keepNext/>
        <w:numPr>
          <w:ilvl w:val="0"/>
          <w:numId w:val="4"/>
        </w:numPr>
      </w:pPr>
      <w:r>
        <w:t xml:space="preserve">21-23 years  (3) </w:t>
      </w:r>
    </w:p>
    <w:p w14:paraId="020DCF47" w14:textId="77777777" w:rsidR="00E36BE4" w:rsidRDefault="00EE0758">
      <w:pPr>
        <w:pStyle w:val="ListParagraph"/>
        <w:keepNext/>
        <w:numPr>
          <w:ilvl w:val="0"/>
          <w:numId w:val="4"/>
        </w:numPr>
      </w:pPr>
      <w:r>
        <w:t xml:space="preserve">24-26  (4) </w:t>
      </w:r>
    </w:p>
    <w:p w14:paraId="020DCF48" w14:textId="77777777" w:rsidR="00E36BE4" w:rsidRDefault="00EE0758">
      <w:pPr>
        <w:pStyle w:val="ListParagraph"/>
        <w:keepNext/>
        <w:numPr>
          <w:ilvl w:val="0"/>
          <w:numId w:val="4"/>
        </w:numPr>
      </w:pPr>
      <w:r>
        <w:t xml:space="preserve">27-29  (5) </w:t>
      </w:r>
    </w:p>
    <w:p w14:paraId="020DCF49" w14:textId="77777777" w:rsidR="00E36BE4" w:rsidRDefault="00EE0758">
      <w:pPr>
        <w:pStyle w:val="ListParagraph"/>
        <w:keepNext/>
        <w:numPr>
          <w:ilvl w:val="0"/>
          <w:numId w:val="4"/>
        </w:numPr>
      </w:pPr>
      <w:r>
        <w:t xml:space="preserve">Older than 29 years  (6) </w:t>
      </w:r>
    </w:p>
    <w:p w14:paraId="020DCF4A" w14:textId="77777777" w:rsidR="00E36BE4" w:rsidRDefault="00E36BE4"/>
    <w:p w14:paraId="020DCF4B" w14:textId="34F96B59" w:rsidR="00E36BE4" w:rsidRDefault="00EE0758">
      <w:pPr>
        <w:pStyle w:val="QSkipLogic"/>
      </w:pPr>
      <w:r>
        <w:t>Skip To: End of Block If Age != 1</w:t>
      </w:r>
      <w:r w:rsidR="00D62FEA" w:rsidRPr="00D62FEA">
        <w:t xml:space="preserve"> </w:t>
      </w:r>
      <w:r w:rsidR="00D62FEA">
        <w:t xml:space="preserve">Screen </w:t>
      </w:r>
      <w:proofErr w:type="spellStart"/>
      <w:r w:rsidR="00D62FEA">
        <w:t>Out:Thank</w:t>
      </w:r>
      <w:proofErr w:type="spellEnd"/>
      <w:r w:rsidR="00D62FEA">
        <w:t xml:space="preserve"> you for your interest in Advancing Student Healthcare survey.  Unfortunately, you are not eligible to participate </w:t>
      </w:r>
      <w:proofErr w:type="gramStart"/>
      <w:r w:rsidR="00D62FEA">
        <w:t>at this time</w:t>
      </w:r>
      <w:proofErr w:type="gramEnd"/>
    </w:p>
    <w:p w14:paraId="020DCF4C" w14:textId="77777777" w:rsidR="00E36BE4" w:rsidRDefault="00E36BE4">
      <w:pPr>
        <w:pStyle w:val="QuestionSeparator"/>
      </w:pPr>
    </w:p>
    <w:p w14:paraId="020DCF4D" w14:textId="77777777" w:rsidR="00E36BE4" w:rsidRDefault="00E36BE4"/>
    <w:p w14:paraId="020DCF4E" w14:textId="465D5688" w:rsidR="00E36BE4" w:rsidRDefault="00EE0758">
      <w:pPr>
        <w:keepNext/>
      </w:pPr>
      <w:r>
        <w:lastRenderedPageBreak/>
        <w:t>.  </w:t>
      </w:r>
    </w:p>
    <w:p w14:paraId="020DCF4F" w14:textId="77777777" w:rsidR="00E36BE4" w:rsidRDefault="00E36BE4"/>
    <w:p w14:paraId="020DCF54" w14:textId="77777777" w:rsidR="00E36BE4" w:rsidRDefault="00E36BE4"/>
    <w:p w14:paraId="020DCF55" w14:textId="6F9A82E4" w:rsidR="00E36BE4" w:rsidRDefault="00EE0758">
      <w:pPr>
        <w:keepNext/>
      </w:pPr>
      <w:r>
        <w:t xml:space="preserve">The first set of questions is about your experiences with healthcare. A reminder that </w:t>
      </w:r>
      <w:proofErr w:type="gramStart"/>
      <w:r>
        <w:t>all of</w:t>
      </w:r>
      <w:proofErr w:type="gramEnd"/>
      <w:r>
        <w:t xml:space="preserve"> your survey responses are anonymous and confidential.  For this survey, the words ‘physician or provider’ can mean either a nurse practitioner (NP), physician (MD), or physician's assistant (PA).   </w:t>
      </w:r>
    </w:p>
    <w:p w14:paraId="020DCF56" w14:textId="77777777" w:rsidR="00E36BE4" w:rsidRDefault="00E36BE4"/>
    <w:p w14:paraId="020DCF5B" w14:textId="6CCB7BD3" w:rsidR="00E36BE4" w:rsidRDefault="00EE0758">
      <w:pPr>
        <w:keepNext/>
      </w:pPr>
      <w:r>
        <w:rPr>
          <w:b/>
        </w:rPr>
        <w:t>In the past 6 months...</w:t>
      </w:r>
    </w:p>
    <w:tbl>
      <w:tblPr>
        <w:tblStyle w:val="QQuestionTable"/>
        <w:tblW w:w="9576" w:type="auto"/>
        <w:tblLook w:val="07E0" w:firstRow="1" w:lastRow="1" w:firstColumn="1" w:lastColumn="1" w:noHBand="1" w:noVBand="1"/>
      </w:tblPr>
      <w:tblGrid>
        <w:gridCol w:w="1320"/>
        <w:gridCol w:w="1150"/>
        <w:gridCol w:w="1139"/>
        <w:gridCol w:w="1150"/>
        <w:gridCol w:w="1150"/>
        <w:gridCol w:w="1150"/>
        <w:gridCol w:w="1150"/>
        <w:gridCol w:w="1151"/>
      </w:tblGrid>
      <w:tr w:rsidR="00E36BE4" w14:paraId="020DCF64" w14:textId="77777777" w:rsidTr="00E36B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20DCF5C" w14:textId="77777777" w:rsidR="00E36BE4" w:rsidRDefault="00E36BE4">
            <w:pPr>
              <w:keepNext/>
            </w:pPr>
          </w:p>
        </w:tc>
        <w:tc>
          <w:tcPr>
            <w:tcW w:w="1197" w:type="dxa"/>
          </w:tcPr>
          <w:p w14:paraId="020DCF5D" w14:textId="77777777" w:rsidR="00E36BE4" w:rsidRDefault="00EE0758">
            <w:pPr>
              <w:cnfStyle w:val="100000000000" w:firstRow="1" w:lastRow="0" w:firstColumn="0" w:lastColumn="0" w:oddVBand="0" w:evenVBand="0" w:oddHBand="0" w:evenHBand="0" w:firstRowFirstColumn="0" w:firstRowLastColumn="0" w:lastRowFirstColumn="0" w:lastRowLastColumn="0"/>
            </w:pPr>
            <w:r>
              <w:t>0 visits (0)</w:t>
            </w:r>
          </w:p>
        </w:tc>
        <w:tc>
          <w:tcPr>
            <w:tcW w:w="1197" w:type="dxa"/>
          </w:tcPr>
          <w:p w14:paraId="020DCF5E" w14:textId="77777777" w:rsidR="00E36BE4" w:rsidRDefault="00EE0758">
            <w:pPr>
              <w:cnfStyle w:val="100000000000" w:firstRow="1" w:lastRow="0" w:firstColumn="0" w:lastColumn="0" w:oddVBand="0" w:evenVBand="0" w:oddHBand="0" w:evenHBand="0" w:firstRowFirstColumn="0" w:firstRowLastColumn="0" w:lastRowFirstColumn="0" w:lastRowLastColumn="0"/>
            </w:pPr>
            <w:r>
              <w:t>1 visit (1)</w:t>
            </w:r>
          </w:p>
        </w:tc>
        <w:tc>
          <w:tcPr>
            <w:tcW w:w="1197" w:type="dxa"/>
          </w:tcPr>
          <w:p w14:paraId="020DCF5F" w14:textId="77777777" w:rsidR="00E36BE4" w:rsidRDefault="00EE0758">
            <w:pPr>
              <w:cnfStyle w:val="100000000000" w:firstRow="1" w:lastRow="0" w:firstColumn="0" w:lastColumn="0" w:oddVBand="0" w:evenVBand="0" w:oddHBand="0" w:evenHBand="0" w:firstRowFirstColumn="0" w:firstRowLastColumn="0" w:lastRowFirstColumn="0" w:lastRowLastColumn="0"/>
            </w:pPr>
            <w:r>
              <w:t>2 visits (2)</w:t>
            </w:r>
          </w:p>
        </w:tc>
        <w:tc>
          <w:tcPr>
            <w:tcW w:w="1197" w:type="dxa"/>
          </w:tcPr>
          <w:p w14:paraId="020DCF60" w14:textId="77777777" w:rsidR="00E36BE4" w:rsidRDefault="00EE0758">
            <w:pPr>
              <w:cnfStyle w:val="100000000000" w:firstRow="1" w:lastRow="0" w:firstColumn="0" w:lastColumn="0" w:oddVBand="0" w:evenVBand="0" w:oddHBand="0" w:evenHBand="0" w:firstRowFirstColumn="0" w:firstRowLastColumn="0" w:lastRowFirstColumn="0" w:lastRowLastColumn="0"/>
            </w:pPr>
            <w:r>
              <w:t>3 visits (3)</w:t>
            </w:r>
          </w:p>
        </w:tc>
        <w:tc>
          <w:tcPr>
            <w:tcW w:w="1197" w:type="dxa"/>
          </w:tcPr>
          <w:p w14:paraId="020DCF61" w14:textId="77777777" w:rsidR="00E36BE4" w:rsidRDefault="00EE0758">
            <w:pPr>
              <w:cnfStyle w:val="100000000000" w:firstRow="1" w:lastRow="0" w:firstColumn="0" w:lastColumn="0" w:oddVBand="0" w:evenVBand="0" w:oddHBand="0" w:evenHBand="0" w:firstRowFirstColumn="0" w:firstRowLastColumn="0" w:lastRowFirstColumn="0" w:lastRowLastColumn="0"/>
            </w:pPr>
            <w:r>
              <w:t>4 visits (4)</w:t>
            </w:r>
          </w:p>
        </w:tc>
        <w:tc>
          <w:tcPr>
            <w:tcW w:w="1197" w:type="dxa"/>
          </w:tcPr>
          <w:p w14:paraId="020DCF62" w14:textId="77777777" w:rsidR="00E36BE4" w:rsidRDefault="00EE0758">
            <w:pPr>
              <w:cnfStyle w:val="100000000000" w:firstRow="1" w:lastRow="0" w:firstColumn="0" w:lastColumn="0" w:oddVBand="0" w:evenVBand="0" w:oddHBand="0" w:evenHBand="0" w:firstRowFirstColumn="0" w:firstRowLastColumn="0" w:lastRowFirstColumn="0" w:lastRowLastColumn="0"/>
            </w:pPr>
            <w:r>
              <w:t>5 visits (5)</w:t>
            </w:r>
          </w:p>
        </w:tc>
        <w:tc>
          <w:tcPr>
            <w:tcW w:w="1197" w:type="dxa"/>
          </w:tcPr>
          <w:p w14:paraId="020DCF63" w14:textId="77777777" w:rsidR="00E36BE4" w:rsidRDefault="00EE0758">
            <w:pPr>
              <w:cnfStyle w:val="100000000000" w:firstRow="1" w:lastRow="0" w:firstColumn="0" w:lastColumn="0" w:oddVBand="0" w:evenVBand="0" w:oddHBand="0" w:evenHBand="0" w:firstRowFirstColumn="0" w:firstRowLastColumn="0" w:lastRowFirstColumn="0" w:lastRowLastColumn="0"/>
            </w:pPr>
            <w:r>
              <w:t>6 or more visits (6)</w:t>
            </w:r>
          </w:p>
        </w:tc>
      </w:tr>
      <w:tr w:rsidR="00E36BE4" w14:paraId="020DCF6D" w14:textId="77777777" w:rsidTr="00E36BE4">
        <w:tc>
          <w:tcPr>
            <w:cnfStyle w:val="001000000000" w:firstRow="0" w:lastRow="0" w:firstColumn="1" w:lastColumn="0" w:oddVBand="0" w:evenVBand="0" w:oddHBand="0" w:evenHBand="0" w:firstRowFirstColumn="0" w:firstRowLastColumn="0" w:lastRowFirstColumn="0" w:lastRowLastColumn="0"/>
            <w:tcW w:w="1197" w:type="dxa"/>
          </w:tcPr>
          <w:p w14:paraId="020DCF65" w14:textId="77777777" w:rsidR="00E36BE4" w:rsidRDefault="00EE0758">
            <w:pPr>
              <w:keepNext/>
            </w:pPr>
            <w:r>
              <w:t xml:space="preserve">How many times did you visit a physician? (Don't include visits while in the hospital or the hospital emergency room) (1) </w:t>
            </w:r>
          </w:p>
        </w:tc>
        <w:tc>
          <w:tcPr>
            <w:tcW w:w="1197" w:type="dxa"/>
          </w:tcPr>
          <w:p w14:paraId="020DCF66"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67"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68"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69"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6A"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6B"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6C"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CF76" w14:textId="77777777" w:rsidTr="00E36BE4">
        <w:tc>
          <w:tcPr>
            <w:cnfStyle w:val="001000000000" w:firstRow="0" w:lastRow="0" w:firstColumn="1" w:lastColumn="0" w:oddVBand="0" w:evenVBand="0" w:oddHBand="0" w:evenHBand="0" w:firstRowFirstColumn="0" w:firstRowLastColumn="0" w:lastRowFirstColumn="0" w:lastRowLastColumn="0"/>
            <w:tcW w:w="1197" w:type="dxa"/>
          </w:tcPr>
          <w:p w14:paraId="020DCF6E" w14:textId="77777777" w:rsidR="00E36BE4" w:rsidRDefault="00EE0758">
            <w:pPr>
              <w:keepNext/>
            </w:pPr>
            <w:r>
              <w:t xml:space="preserve">How many times did you go to a hospital emergency room? (2) </w:t>
            </w:r>
          </w:p>
        </w:tc>
        <w:tc>
          <w:tcPr>
            <w:tcW w:w="1197" w:type="dxa"/>
          </w:tcPr>
          <w:p w14:paraId="020DCF6F"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70"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71"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72"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73"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74"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75"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CF7F" w14:textId="77777777" w:rsidTr="00E36BE4">
        <w:tc>
          <w:tcPr>
            <w:cnfStyle w:val="001000000000" w:firstRow="0" w:lastRow="0" w:firstColumn="1" w:lastColumn="0" w:oddVBand="0" w:evenVBand="0" w:oddHBand="0" w:evenHBand="0" w:firstRowFirstColumn="0" w:firstRowLastColumn="0" w:lastRowFirstColumn="0" w:lastRowLastColumn="0"/>
            <w:tcW w:w="1197" w:type="dxa"/>
          </w:tcPr>
          <w:p w14:paraId="020DCF77" w14:textId="77777777" w:rsidR="00E36BE4" w:rsidRDefault="00EE0758">
            <w:pPr>
              <w:keepNext/>
            </w:pPr>
            <w:r>
              <w:t xml:space="preserve">How many times did you go to an urgent care facility?  (Do not include emergency rooms) (3) </w:t>
            </w:r>
          </w:p>
        </w:tc>
        <w:tc>
          <w:tcPr>
            <w:tcW w:w="1197" w:type="dxa"/>
          </w:tcPr>
          <w:p w14:paraId="020DCF78"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79"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7A"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7B"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7C"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7D"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DCF7E"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0DCF80" w14:textId="77777777" w:rsidR="00E36BE4" w:rsidRDefault="00E36BE4"/>
    <w:p w14:paraId="020DCF81" w14:textId="77777777" w:rsidR="00E36BE4" w:rsidRDefault="00E36BE4"/>
    <w:p w14:paraId="020DCF82" w14:textId="77777777" w:rsidR="00E36BE4" w:rsidRDefault="00E36BE4">
      <w:pPr>
        <w:pStyle w:val="QuestionSeparator"/>
      </w:pPr>
    </w:p>
    <w:p w14:paraId="020DCF84" w14:textId="362EB731" w:rsidR="00E36BE4" w:rsidRDefault="00EE0758">
      <w:pPr>
        <w:keepNext/>
      </w:pPr>
      <w:r>
        <w:lastRenderedPageBreak/>
        <w:t>Do you have a health condition or disease that requires periodic visits or monitoring by a physician?   </w:t>
      </w:r>
    </w:p>
    <w:p w14:paraId="020DCF85" w14:textId="77777777" w:rsidR="00E36BE4" w:rsidRDefault="00EE0758">
      <w:pPr>
        <w:pStyle w:val="ListParagraph"/>
        <w:keepNext/>
        <w:numPr>
          <w:ilvl w:val="0"/>
          <w:numId w:val="4"/>
        </w:numPr>
      </w:pPr>
      <w:r>
        <w:t xml:space="preserve">No  (1) </w:t>
      </w:r>
    </w:p>
    <w:p w14:paraId="020DCF86" w14:textId="77777777" w:rsidR="00E36BE4" w:rsidRDefault="00EE0758">
      <w:pPr>
        <w:pStyle w:val="ListParagraph"/>
        <w:keepNext/>
        <w:numPr>
          <w:ilvl w:val="0"/>
          <w:numId w:val="4"/>
        </w:numPr>
      </w:pPr>
      <w:r>
        <w:t xml:space="preserve">Yes, I have a disease or condition that requires periodic visits or monitoring. (Examples include but are not limited to diabetes, asthma, weight, anxiety, depression)  (2) </w:t>
      </w:r>
    </w:p>
    <w:p w14:paraId="020DCF87" w14:textId="77777777" w:rsidR="00E36BE4" w:rsidRDefault="00EE0758">
      <w:pPr>
        <w:pStyle w:val="ListParagraph"/>
        <w:keepNext/>
        <w:numPr>
          <w:ilvl w:val="0"/>
          <w:numId w:val="4"/>
        </w:numPr>
      </w:pPr>
      <w:r>
        <w:t xml:space="preserve">Prefer not to say  (3) </w:t>
      </w:r>
    </w:p>
    <w:p w14:paraId="020DCF88" w14:textId="77777777" w:rsidR="00E36BE4" w:rsidRDefault="00E36BE4"/>
    <w:p w14:paraId="020DCF8C" w14:textId="77777777" w:rsidR="00E36BE4" w:rsidRDefault="00E36BE4"/>
    <w:p w14:paraId="170951AF" w14:textId="44537BA5" w:rsidR="003D115A" w:rsidRDefault="00EE0758">
      <w:pPr>
        <w:keepNext/>
      </w:pPr>
      <w:r>
        <w:rPr>
          <w:u w:val="single"/>
        </w:rPr>
        <w:t>Please read</w:t>
      </w:r>
      <w:r>
        <w:t xml:space="preserve">: Patient portals are secure, online websites that are hosted by a healthcare center and are linked to your medical records. Patients can: </w:t>
      </w:r>
      <w:r w:rsidR="00D62FEA">
        <w:t>A</w:t>
      </w:r>
      <w:r>
        <w:t xml:space="preserve">ccess their medical information make appointments view lab results send e-mail messages to their healthcare providers access the notes written by a physician* ("doctor's notes") *not available on all portals     </w:t>
      </w:r>
    </w:p>
    <w:p w14:paraId="0DAD24AB" w14:textId="466475D5" w:rsidR="003D115A" w:rsidRDefault="00EE0758">
      <w:pPr>
        <w:keepNext/>
      </w:pPr>
      <w:r>
        <w:t xml:space="preserve">  </w:t>
      </w:r>
    </w:p>
    <w:p w14:paraId="020DCF8D" w14:textId="526F2A0D" w:rsidR="00E36BE4" w:rsidRDefault="00EE0758">
      <w:pPr>
        <w:keepNext/>
      </w:pPr>
      <w:r>
        <w:rPr>
          <w:u w:val="single"/>
        </w:rPr>
        <w:t>The picture below shows 1 example of a Patient Portal.</w:t>
      </w:r>
      <w:r>
        <w:t xml:space="preserve">  Other examples of patient portals </w:t>
      </w:r>
      <w:proofErr w:type="gramStart"/>
      <w:r>
        <w:t>include:</w:t>
      </w:r>
      <w:proofErr w:type="gramEnd"/>
      <w:r>
        <w:t xml:space="preserve">  Patient Site, </w:t>
      </w:r>
      <w:proofErr w:type="spellStart"/>
      <w:r>
        <w:t>MyHealthBeacon</w:t>
      </w:r>
      <w:proofErr w:type="spellEnd"/>
      <w:r>
        <w:t xml:space="preserve">, MyChart, and </w:t>
      </w:r>
      <w:proofErr w:type="spellStart"/>
      <w:r>
        <w:t>MyLifeSpan</w:t>
      </w:r>
      <w:proofErr w:type="spellEnd"/>
      <w:r>
        <w:t xml:space="preserve"> Healthcare centers with portals include Partners, Beth Israel Deaconess, UHS, Boston Medical Center, Lifespan, Children’s Hospital, Tufts</w:t>
      </w:r>
      <w:r w:rsidR="0040649A">
        <w:t>.</w:t>
      </w:r>
    </w:p>
    <w:p w14:paraId="020DCF8F" w14:textId="77777777" w:rsidR="00E36BE4" w:rsidRDefault="00E36BE4">
      <w:pPr>
        <w:pStyle w:val="QuestionSeparator"/>
      </w:pPr>
    </w:p>
    <w:p w14:paraId="020DCF92" w14:textId="77777777" w:rsidR="00E36BE4" w:rsidRDefault="00EE0758" w:rsidP="00C26821">
      <w:pPr>
        <w:widowControl w:val="0"/>
      </w:pPr>
      <w:r>
        <w:rPr>
          <w:noProof/>
        </w:rPr>
        <w:drawing>
          <wp:inline distT="0" distB="0" distL="0" distR="0" wp14:anchorId="020DD40E" wp14:editId="1D525CE8">
            <wp:extent cx="4332794" cy="3577473"/>
            <wp:effectExtent l="0" t="0" r="0" b="4445"/>
            <wp:docPr id="2" name="Graphic.php?IM=IM_b3MnGSLuaaDmuK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php?IM=IM_b3MnGSLuaaDmuK9"/>
                    <pic:cNvPicPr/>
                  </pic:nvPicPr>
                  <pic:blipFill>
                    <a:blip r:embed="rId7"/>
                    <a:stretch>
                      <a:fillRect/>
                    </a:stretch>
                  </pic:blipFill>
                  <pic:spPr>
                    <a:xfrm>
                      <a:off x="0" y="0"/>
                      <a:ext cx="4412468" cy="3643258"/>
                    </a:xfrm>
                    <a:prstGeom prst="rect">
                      <a:avLst/>
                    </a:prstGeom>
                  </pic:spPr>
                </pic:pic>
              </a:graphicData>
            </a:graphic>
          </wp:inline>
        </w:drawing>
      </w:r>
    </w:p>
    <w:p w14:paraId="7FDECD2D" w14:textId="77777777" w:rsidR="003D115A" w:rsidRDefault="003D115A">
      <w:pPr>
        <w:keepNext/>
      </w:pPr>
    </w:p>
    <w:p w14:paraId="020DCF98" w14:textId="0401F5D1" w:rsidR="00E36BE4" w:rsidRDefault="00EE0758">
      <w:pPr>
        <w:keepNext/>
      </w:pPr>
      <w:r>
        <w:t>When answering the next set of questions, think about where you currently get your healthcare. </w:t>
      </w:r>
      <w:r>
        <w:br/>
      </w:r>
      <w:r>
        <w:br/>
        <w:t>Does your healthcare center offer a secure online patient portal?  </w:t>
      </w:r>
    </w:p>
    <w:p w14:paraId="020DCF99" w14:textId="77777777" w:rsidR="00E36BE4" w:rsidRDefault="00EE0758">
      <w:pPr>
        <w:pStyle w:val="ListParagraph"/>
        <w:keepNext/>
        <w:numPr>
          <w:ilvl w:val="0"/>
          <w:numId w:val="4"/>
        </w:numPr>
      </w:pPr>
      <w:r>
        <w:t xml:space="preserve">Yes  (1) </w:t>
      </w:r>
    </w:p>
    <w:p w14:paraId="020DCF9A" w14:textId="77777777" w:rsidR="00E36BE4" w:rsidRDefault="00EE0758">
      <w:pPr>
        <w:pStyle w:val="ListParagraph"/>
        <w:keepNext/>
        <w:numPr>
          <w:ilvl w:val="0"/>
          <w:numId w:val="4"/>
        </w:numPr>
      </w:pPr>
      <w:r>
        <w:t xml:space="preserve">No  (0) </w:t>
      </w:r>
    </w:p>
    <w:p w14:paraId="020DCF9B" w14:textId="77777777" w:rsidR="00E36BE4" w:rsidRDefault="00EE0758">
      <w:pPr>
        <w:pStyle w:val="ListParagraph"/>
        <w:keepNext/>
        <w:numPr>
          <w:ilvl w:val="0"/>
          <w:numId w:val="4"/>
        </w:numPr>
      </w:pPr>
      <w:r>
        <w:t xml:space="preserve">Not sure  (3) </w:t>
      </w:r>
    </w:p>
    <w:p w14:paraId="020DCF9C" w14:textId="77777777" w:rsidR="00E36BE4" w:rsidRDefault="00E36BE4"/>
    <w:p w14:paraId="020DCFA5" w14:textId="11EFBB4C" w:rsidR="00E36BE4" w:rsidRDefault="00EE0758">
      <w:pPr>
        <w:keepNext/>
      </w:pPr>
      <w:r>
        <w:lastRenderedPageBreak/>
        <w:t xml:space="preserve">Have you </w:t>
      </w:r>
      <w:r>
        <w:rPr>
          <w:u w:val="single"/>
        </w:rPr>
        <w:t>ever used a patient portal</w:t>
      </w:r>
      <w:r>
        <w:t xml:space="preserve"> for the following reasons?  </w:t>
      </w:r>
    </w:p>
    <w:tbl>
      <w:tblPr>
        <w:tblStyle w:val="QQuestionTable"/>
        <w:tblW w:w="9576" w:type="auto"/>
        <w:tblLook w:val="07E0" w:firstRow="1" w:lastRow="1" w:firstColumn="1" w:lastColumn="1" w:noHBand="1" w:noVBand="1"/>
      </w:tblPr>
      <w:tblGrid>
        <w:gridCol w:w="1899"/>
        <w:gridCol w:w="1871"/>
        <w:gridCol w:w="1865"/>
        <w:gridCol w:w="1862"/>
        <w:gridCol w:w="1863"/>
      </w:tblGrid>
      <w:tr w:rsidR="00E36BE4" w14:paraId="020DCFAB" w14:textId="77777777" w:rsidTr="00E36B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20DCFA6" w14:textId="77777777" w:rsidR="00E36BE4" w:rsidRDefault="00E36BE4">
            <w:pPr>
              <w:keepNext/>
            </w:pPr>
          </w:p>
        </w:tc>
        <w:tc>
          <w:tcPr>
            <w:tcW w:w="1915" w:type="dxa"/>
          </w:tcPr>
          <w:p w14:paraId="020DCFA7" w14:textId="77777777" w:rsidR="00E36BE4" w:rsidRDefault="00EE0758">
            <w:pPr>
              <w:cnfStyle w:val="100000000000" w:firstRow="1" w:lastRow="0" w:firstColumn="0" w:lastColumn="0" w:oddVBand="0" w:evenVBand="0" w:oddHBand="0" w:evenHBand="0" w:firstRowFirstColumn="0" w:firstRowLastColumn="0" w:lastRowFirstColumn="0" w:lastRowLastColumn="0"/>
            </w:pPr>
            <w:r>
              <w:t>No, I don't have access (0)</w:t>
            </w:r>
          </w:p>
        </w:tc>
        <w:tc>
          <w:tcPr>
            <w:tcW w:w="1915" w:type="dxa"/>
          </w:tcPr>
          <w:p w14:paraId="020DCFA8" w14:textId="77777777" w:rsidR="00E36BE4" w:rsidRDefault="00EE0758">
            <w:pPr>
              <w:cnfStyle w:val="100000000000" w:firstRow="1" w:lastRow="0" w:firstColumn="0" w:lastColumn="0" w:oddVBand="0" w:evenVBand="0" w:oddHBand="0" w:evenHBand="0" w:firstRowFirstColumn="0" w:firstRowLastColumn="0" w:lastRowFirstColumn="0" w:lastRowLastColumn="0"/>
            </w:pPr>
            <w:r>
              <w:t>No, I have never used (1)</w:t>
            </w:r>
          </w:p>
        </w:tc>
        <w:tc>
          <w:tcPr>
            <w:tcW w:w="1915" w:type="dxa"/>
          </w:tcPr>
          <w:p w14:paraId="020DCFA9" w14:textId="77777777" w:rsidR="00E36BE4" w:rsidRDefault="00EE0758">
            <w:pPr>
              <w:cnfStyle w:val="100000000000" w:firstRow="1" w:lastRow="0" w:firstColumn="0" w:lastColumn="0" w:oddVBand="0" w:evenVBand="0" w:oddHBand="0" w:evenHBand="0" w:firstRowFirstColumn="0" w:firstRowLastColumn="0" w:lastRowFirstColumn="0" w:lastRowLastColumn="0"/>
            </w:pPr>
            <w:r>
              <w:t>Yes, I have used (2)</w:t>
            </w:r>
          </w:p>
        </w:tc>
        <w:tc>
          <w:tcPr>
            <w:tcW w:w="1915" w:type="dxa"/>
          </w:tcPr>
          <w:p w14:paraId="020DCFAA" w14:textId="77777777" w:rsidR="00E36BE4" w:rsidRDefault="00EE0758">
            <w:pPr>
              <w:cnfStyle w:val="100000000000" w:firstRow="1" w:lastRow="0" w:firstColumn="0" w:lastColumn="0" w:oddVBand="0" w:evenVBand="0" w:oddHBand="0" w:evenHBand="0" w:firstRowFirstColumn="0" w:firstRowLastColumn="0" w:lastRowFirstColumn="0" w:lastRowLastColumn="0"/>
            </w:pPr>
            <w:r>
              <w:t>Yes, I have used more than once (3)</w:t>
            </w:r>
          </w:p>
        </w:tc>
      </w:tr>
      <w:tr w:rsidR="00E36BE4" w14:paraId="020DCFB1" w14:textId="77777777" w:rsidTr="00E36BE4">
        <w:tc>
          <w:tcPr>
            <w:cnfStyle w:val="001000000000" w:firstRow="0" w:lastRow="0" w:firstColumn="1" w:lastColumn="0" w:oddVBand="0" w:evenVBand="0" w:oddHBand="0" w:evenHBand="0" w:firstRowFirstColumn="0" w:firstRowLastColumn="0" w:lastRowFirstColumn="0" w:lastRowLastColumn="0"/>
            <w:tcW w:w="1915" w:type="dxa"/>
          </w:tcPr>
          <w:p w14:paraId="020DCFAC" w14:textId="77777777" w:rsidR="00E36BE4" w:rsidRDefault="00EE0758">
            <w:pPr>
              <w:keepNext/>
            </w:pPr>
            <w:r>
              <w:t xml:space="preserve">Check immunization records (1) </w:t>
            </w:r>
          </w:p>
        </w:tc>
        <w:tc>
          <w:tcPr>
            <w:tcW w:w="1915" w:type="dxa"/>
          </w:tcPr>
          <w:p w14:paraId="020DCFAD"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AE"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AF"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B0"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CFB7" w14:textId="77777777" w:rsidTr="00E36BE4">
        <w:tc>
          <w:tcPr>
            <w:cnfStyle w:val="001000000000" w:firstRow="0" w:lastRow="0" w:firstColumn="1" w:lastColumn="0" w:oddVBand="0" w:evenVBand="0" w:oddHBand="0" w:evenHBand="0" w:firstRowFirstColumn="0" w:firstRowLastColumn="0" w:lastRowFirstColumn="0" w:lastRowLastColumn="0"/>
            <w:tcW w:w="1915" w:type="dxa"/>
          </w:tcPr>
          <w:p w14:paraId="020DCFB2" w14:textId="77777777" w:rsidR="00E36BE4" w:rsidRDefault="00EE0758">
            <w:pPr>
              <w:keepNext/>
            </w:pPr>
            <w:r>
              <w:t xml:space="preserve">Check lab results (2) </w:t>
            </w:r>
          </w:p>
        </w:tc>
        <w:tc>
          <w:tcPr>
            <w:tcW w:w="1915" w:type="dxa"/>
          </w:tcPr>
          <w:p w14:paraId="020DCFB3"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B4"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B5"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B6"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CFBD" w14:textId="77777777" w:rsidTr="00E36BE4">
        <w:tc>
          <w:tcPr>
            <w:cnfStyle w:val="001000000000" w:firstRow="0" w:lastRow="0" w:firstColumn="1" w:lastColumn="0" w:oddVBand="0" w:evenVBand="0" w:oddHBand="0" w:evenHBand="0" w:firstRowFirstColumn="0" w:firstRowLastColumn="0" w:lastRowFirstColumn="0" w:lastRowLastColumn="0"/>
            <w:tcW w:w="1915" w:type="dxa"/>
          </w:tcPr>
          <w:p w14:paraId="020DCFB8" w14:textId="77777777" w:rsidR="00E36BE4" w:rsidRDefault="00EE0758">
            <w:pPr>
              <w:keepNext/>
            </w:pPr>
            <w:r>
              <w:t xml:space="preserve">E-mail my healthcare provider (3) </w:t>
            </w:r>
          </w:p>
        </w:tc>
        <w:tc>
          <w:tcPr>
            <w:tcW w:w="1915" w:type="dxa"/>
          </w:tcPr>
          <w:p w14:paraId="020DCFB9"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BA"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BB"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BC"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CFC3" w14:textId="77777777" w:rsidTr="00E36BE4">
        <w:tc>
          <w:tcPr>
            <w:cnfStyle w:val="001000000000" w:firstRow="0" w:lastRow="0" w:firstColumn="1" w:lastColumn="0" w:oddVBand="0" w:evenVBand="0" w:oddHBand="0" w:evenHBand="0" w:firstRowFirstColumn="0" w:firstRowLastColumn="0" w:lastRowFirstColumn="0" w:lastRowLastColumn="0"/>
            <w:tcW w:w="1915" w:type="dxa"/>
          </w:tcPr>
          <w:p w14:paraId="020DCFBE" w14:textId="77777777" w:rsidR="00E36BE4" w:rsidRDefault="00EE0758">
            <w:pPr>
              <w:keepNext/>
            </w:pPr>
            <w:r>
              <w:t xml:space="preserve">Check my appointment date or time (4) </w:t>
            </w:r>
          </w:p>
        </w:tc>
        <w:tc>
          <w:tcPr>
            <w:tcW w:w="1915" w:type="dxa"/>
          </w:tcPr>
          <w:p w14:paraId="020DCFBF"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C0"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C1"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C2"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CFC9" w14:textId="77777777" w:rsidTr="00E36BE4">
        <w:tc>
          <w:tcPr>
            <w:cnfStyle w:val="001000000000" w:firstRow="0" w:lastRow="0" w:firstColumn="1" w:lastColumn="0" w:oddVBand="0" w:evenVBand="0" w:oddHBand="0" w:evenHBand="0" w:firstRowFirstColumn="0" w:firstRowLastColumn="0" w:lastRowFirstColumn="0" w:lastRowLastColumn="0"/>
            <w:tcW w:w="1915" w:type="dxa"/>
          </w:tcPr>
          <w:p w14:paraId="020DCFC4" w14:textId="77777777" w:rsidR="00E36BE4" w:rsidRDefault="00EE0758">
            <w:pPr>
              <w:keepNext/>
            </w:pPr>
            <w:r>
              <w:t xml:space="preserve">Make an appointment (5) </w:t>
            </w:r>
          </w:p>
        </w:tc>
        <w:tc>
          <w:tcPr>
            <w:tcW w:w="1915" w:type="dxa"/>
          </w:tcPr>
          <w:p w14:paraId="020DCFC5"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C6"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C7"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C8"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CFCF" w14:textId="77777777" w:rsidTr="00E36BE4">
        <w:tc>
          <w:tcPr>
            <w:cnfStyle w:val="001000000000" w:firstRow="0" w:lastRow="0" w:firstColumn="1" w:lastColumn="0" w:oddVBand="0" w:evenVBand="0" w:oddHBand="0" w:evenHBand="0" w:firstRowFirstColumn="0" w:firstRowLastColumn="0" w:lastRowFirstColumn="0" w:lastRowLastColumn="0"/>
            <w:tcW w:w="1915" w:type="dxa"/>
          </w:tcPr>
          <w:p w14:paraId="020DCFCA" w14:textId="77777777" w:rsidR="00E36BE4" w:rsidRDefault="00EE0758">
            <w:pPr>
              <w:keepNext/>
            </w:pPr>
            <w:r>
              <w:t xml:space="preserve">Request a prescription refill from my physician (6) </w:t>
            </w:r>
          </w:p>
        </w:tc>
        <w:tc>
          <w:tcPr>
            <w:tcW w:w="1915" w:type="dxa"/>
          </w:tcPr>
          <w:p w14:paraId="020DCFCB"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CC"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CD"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CE"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CFD5" w14:textId="77777777" w:rsidTr="00E36BE4">
        <w:tc>
          <w:tcPr>
            <w:cnfStyle w:val="001000000000" w:firstRow="0" w:lastRow="0" w:firstColumn="1" w:lastColumn="0" w:oddVBand="0" w:evenVBand="0" w:oddHBand="0" w:evenHBand="0" w:firstRowFirstColumn="0" w:firstRowLastColumn="0" w:lastRowFirstColumn="0" w:lastRowLastColumn="0"/>
            <w:tcW w:w="1915" w:type="dxa"/>
          </w:tcPr>
          <w:p w14:paraId="020DCFD0" w14:textId="77777777" w:rsidR="00E36BE4" w:rsidRDefault="00EE0758">
            <w:pPr>
              <w:keepNext/>
            </w:pPr>
            <w:r>
              <w:t xml:space="preserve">Read my visit notes, often called "doctor's notes" (7) </w:t>
            </w:r>
          </w:p>
        </w:tc>
        <w:tc>
          <w:tcPr>
            <w:tcW w:w="1915" w:type="dxa"/>
          </w:tcPr>
          <w:p w14:paraId="020DCFD1"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D2"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D3"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D4"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CFDB" w14:textId="77777777" w:rsidTr="00E36BE4">
        <w:tc>
          <w:tcPr>
            <w:cnfStyle w:val="001000000000" w:firstRow="0" w:lastRow="0" w:firstColumn="1" w:lastColumn="0" w:oddVBand="0" w:evenVBand="0" w:oddHBand="0" w:evenHBand="0" w:firstRowFirstColumn="0" w:firstRowLastColumn="0" w:lastRowFirstColumn="0" w:lastRowLastColumn="0"/>
            <w:tcW w:w="1915" w:type="dxa"/>
          </w:tcPr>
          <w:p w14:paraId="020DCFD6" w14:textId="77777777" w:rsidR="00E36BE4" w:rsidRDefault="00EE0758">
            <w:pPr>
              <w:keepNext/>
            </w:pPr>
            <w:r>
              <w:t xml:space="preserve">Post my own health information on the patient portal (8) </w:t>
            </w:r>
          </w:p>
        </w:tc>
        <w:tc>
          <w:tcPr>
            <w:tcW w:w="1915" w:type="dxa"/>
          </w:tcPr>
          <w:p w14:paraId="020DCFD7"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D8"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D9"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DCFDA" w14:textId="77777777" w:rsidR="00E36BE4" w:rsidRDefault="00E36B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92356F4" w14:textId="77777777" w:rsidR="00BA5927" w:rsidRDefault="00BA5927">
      <w:pPr>
        <w:keepNext/>
      </w:pPr>
    </w:p>
    <w:p w14:paraId="6F5D2516" w14:textId="77777777" w:rsidR="00C26821" w:rsidRDefault="00C26821">
      <w:pPr>
        <w:rPr>
          <w:b/>
        </w:rPr>
      </w:pPr>
      <w:r>
        <w:rPr>
          <w:b/>
        </w:rPr>
        <w:br w:type="page"/>
      </w:r>
    </w:p>
    <w:p w14:paraId="020DD296" w14:textId="6351BBF7" w:rsidR="00E36BE4" w:rsidRDefault="00EE0758" w:rsidP="00C26821">
      <w:r>
        <w:rPr>
          <w:b/>
        </w:rPr>
        <w:lastRenderedPageBreak/>
        <w:t>You are half-way done with the survey!  </w:t>
      </w:r>
      <w:r>
        <w:t xml:space="preserve">  </w:t>
      </w:r>
      <w:r>
        <w:br/>
        <w:t xml:space="preserve">The next 8 questions </w:t>
      </w:r>
      <w:r w:rsidR="00F14ADC">
        <w:t xml:space="preserve">are </w:t>
      </w:r>
      <w:r>
        <w:t xml:space="preserve">about looking for health information on the Internet.  When looking for health information on the Internet, how often do you do the following...  </w:t>
      </w:r>
    </w:p>
    <w:tbl>
      <w:tblPr>
        <w:tblStyle w:val="QQuestionTable"/>
        <w:tblW w:w="9576" w:type="auto"/>
        <w:tblLook w:val="07E0" w:firstRow="1" w:lastRow="1" w:firstColumn="1" w:lastColumn="1" w:noHBand="1" w:noVBand="1"/>
      </w:tblPr>
      <w:tblGrid>
        <w:gridCol w:w="1845"/>
        <w:gridCol w:w="1229"/>
        <w:gridCol w:w="1250"/>
        <w:gridCol w:w="1359"/>
        <w:gridCol w:w="1216"/>
        <w:gridCol w:w="1204"/>
        <w:gridCol w:w="1257"/>
      </w:tblGrid>
      <w:tr w:rsidR="00E36BE4" w14:paraId="020DD29E" w14:textId="77777777" w:rsidTr="00E36B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20DD297" w14:textId="77777777" w:rsidR="00E36BE4" w:rsidRDefault="00E36BE4" w:rsidP="00C26821"/>
        </w:tc>
        <w:tc>
          <w:tcPr>
            <w:tcW w:w="1368" w:type="dxa"/>
          </w:tcPr>
          <w:p w14:paraId="020DD298" w14:textId="77777777" w:rsidR="00E36BE4" w:rsidRDefault="00EE0758" w:rsidP="00C26821">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14:paraId="020DD299" w14:textId="77777777" w:rsidR="00E36BE4" w:rsidRDefault="00EE0758" w:rsidP="00C26821">
            <w:pPr>
              <w:cnfStyle w:val="100000000000" w:firstRow="1" w:lastRow="0" w:firstColumn="0" w:lastColumn="0" w:oddVBand="0" w:evenVBand="0" w:oddHBand="0" w:evenHBand="0" w:firstRowFirstColumn="0" w:firstRowLastColumn="0" w:lastRowFirstColumn="0" w:lastRowLastColumn="0"/>
            </w:pPr>
            <w:r>
              <w:t>Almost never (2)</w:t>
            </w:r>
          </w:p>
        </w:tc>
        <w:tc>
          <w:tcPr>
            <w:tcW w:w="1368" w:type="dxa"/>
          </w:tcPr>
          <w:p w14:paraId="020DD29A" w14:textId="77777777" w:rsidR="00E36BE4" w:rsidRDefault="00EE0758" w:rsidP="00C26821">
            <w:pPr>
              <w:cnfStyle w:val="100000000000" w:firstRow="1" w:lastRow="0" w:firstColumn="0" w:lastColumn="0" w:oddVBand="0" w:evenVBand="0" w:oddHBand="0" w:evenHBand="0" w:firstRowFirstColumn="0" w:firstRowLastColumn="0" w:lastRowFirstColumn="0" w:lastRowLastColumn="0"/>
            </w:pPr>
            <w:r>
              <w:t>Sometimes (3)</w:t>
            </w:r>
          </w:p>
        </w:tc>
        <w:tc>
          <w:tcPr>
            <w:tcW w:w="1368" w:type="dxa"/>
          </w:tcPr>
          <w:p w14:paraId="020DD29B" w14:textId="77777777" w:rsidR="00E36BE4" w:rsidRDefault="00EE0758" w:rsidP="00C26821">
            <w:pPr>
              <w:cnfStyle w:val="100000000000" w:firstRow="1" w:lastRow="0" w:firstColumn="0" w:lastColumn="0" w:oddVBand="0" w:evenVBand="0" w:oddHBand="0" w:evenHBand="0" w:firstRowFirstColumn="0" w:firstRowLastColumn="0" w:lastRowFirstColumn="0" w:lastRowLastColumn="0"/>
            </w:pPr>
            <w:r>
              <w:t>Fairly often (4)</w:t>
            </w:r>
          </w:p>
        </w:tc>
        <w:tc>
          <w:tcPr>
            <w:tcW w:w="1368" w:type="dxa"/>
          </w:tcPr>
          <w:p w14:paraId="020DD29C" w14:textId="77777777" w:rsidR="00E36BE4" w:rsidRDefault="00EE0758" w:rsidP="00C26821">
            <w:pPr>
              <w:cnfStyle w:val="100000000000" w:firstRow="1" w:lastRow="0" w:firstColumn="0" w:lastColumn="0" w:oddVBand="0" w:evenVBand="0" w:oddHBand="0" w:evenHBand="0" w:firstRowFirstColumn="0" w:firstRowLastColumn="0" w:lastRowFirstColumn="0" w:lastRowLastColumn="0"/>
            </w:pPr>
            <w:r>
              <w:t>Very often (5)</w:t>
            </w:r>
          </w:p>
        </w:tc>
        <w:tc>
          <w:tcPr>
            <w:tcW w:w="1368" w:type="dxa"/>
          </w:tcPr>
          <w:p w14:paraId="020DD29D" w14:textId="77777777" w:rsidR="00E36BE4" w:rsidRDefault="00EE0758" w:rsidP="00C26821">
            <w:pPr>
              <w:cnfStyle w:val="100000000000" w:firstRow="1" w:lastRow="0" w:firstColumn="0" w:lastColumn="0" w:oddVBand="0" w:evenVBand="0" w:oddHBand="0" w:evenHBand="0" w:firstRowFirstColumn="0" w:firstRowLastColumn="0" w:lastRowFirstColumn="0" w:lastRowLastColumn="0"/>
            </w:pPr>
            <w:r>
              <w:t>Always (6)</w:t>
            </w:r>
          </w:p>
        </w:tc>
      </w:tr>
      <w:tr w:rsidR="00E36BE4" w14:paraId="020DD2A6" w14:textId="77777777" w:rsidTr="00E36BE4">
        <w:tc>
          <w:tcPr>
            <w:cnfStyle w:val="001000000000" w:firstRow="0" w:lastRow="0" w:firstColumn="1" w:lastColumn="0" w:oddVBand="0" w:evenVBand="0" w:oddHBand="0" w:evenHBand="0" w:firstRowFirstColumn="0" w:firstRowLastColumn="0" w:lastRowFirstColumn="0" w:lastRowLastColumn="0"/>
            <w:tcW w:w="1368" w:type="dxa"/>
          </w:tcPr>
          <w:p w14:paraId="020DD29F" w14:textId="77777777" w:rsidR="00E36BE4" w:rsidRDefault="00EE0758" w:rsidP="00C26821">
            <w:r>
              <w:t xml:space="preserve">Check the ownership of the health website? (1) </w:t>
            </w:r>
          </w:p>
        </w:tc>
        <w:tc>
          <w:tcPr>
            <w:tcW w:w="1368" w:type="dxa"/>
          </w:tcPr>
          <w:p w14:paraId="020DD2A0"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A1"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A2"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A3"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A4"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A5"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2AE" w14:textId="77777777" w:rsidTr="00E36BE4">
        <w:tc>
          <w:tcPr>
            <w:cnfStyle w:val="001000000000" w:firstRow="0" w:lastRow="0" w:firstColumn="1" w:lastColumn="0" w:oddVBand="0" w:evenVBand="0" w:oddHBand="0" w:evenHBand="0" w:firstRowFirstColumn="0" w:firstRowLastColumn="0" w:lastRowFirstColumn="0" w:lastRowLastColumn="0"/>
            <w:tcW w:w="1368" w:type="dxa"/>
          </w:tcPr>
          <w:p w14:paraId="020DD2A7" w14:textId="77777777" w:rsidR="00E36BE4" w:rsidRDefault="00EE0758" w:rsidP="00C26821">
            <w:r>
              <w:t xml:space="preserve">Check the website's sponsor? (2) </w:t>
            </w:r>
          </w:p>
        </w:tc>
        <w:tc>
          <w:tcPr>
            <w:tcW w:w="1368" w:type="dxa"/>
          </w:tcPr>
          <w:p w14:paraId="020DD2A8"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A9"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AA"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AB"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AC"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AD"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2B6" w14:textId="77777777" w:rsidTr="00E36BE4">
        <w:tc>
          <w:tcPr>
            <w:cnfStyle w:val="001000000000" w:firstRow="0" w:lastRow="0" w:firstColumn="1" w:lastColumn="0" w:oddVBand="0" w:evenVBand="0" w:oddHBand="0" w:evenHBand="0" w:firstRowFirstColumn="0" w:firstRowLastColumn="0" w:lastRowFirstColumn="0" w:lastRowLastColumn="0"/>
            <w:tcW w:w="1368" w:type="dxa"/>
          </w:tcPr>
          <w:p w14:paraId="020DD2AF" w14:textId="77777777" w:rsidR="00E36BE4" w:rsidRDefault="00EE0758" w:rsidP="00C26821">
            <w:r>
              <w:t xml:space="preserve">Evaluate whether the health information is credible? (3) </w:t>
            </w:r>
          </w:p>
        </w:tc>
        <w:tc>
          <w:tcPr>
            <w:tcW w:w="1368" w:type="dxa"/>
          </w:tcPr>
          <w:p w14:paraId="020DD2B0"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B1"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B2"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B3"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B4"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B5"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2BE" w14:textId="77777777" w:rsidTr="00E36BE4">
        <w:tc>
          <w:tcPr>
            <w:cnfStyle w:val="001000000000" w:firstRow="0" w:lastRow="0" w:firstColumn="1" w:lastColumn="0" w:oddVBand="0" w:evenVBand="0" w:oddHBand="0" w:evenHBand="0" w:firstRowFirstColumn="0" w:firstRowLastColumn="0" w:lastRowFirstColumn="0" w:lastRowLastColumn="0"/>
            <w:tcW w:w="1368" w:type="dxa"/>
          </w:tcPr>
          <w:p w14:paraId="020DD2B7" w14:textId="77777777" w:rsidR="00E36BE4" w:rsidRDefault="00EE0758" w:rsidP="00C26821">
            <w:r>
              <w:t xml:space="preserve">Evaluate the credentials of the person providing the information on the website? (4) </w:t>
            </w:r>
          </w:p>
        </w:tc>
        <w:tc>
          <w:tcPr>
            <w:tcW w:w="1368" w:type="dxa"/>
          </w:tcPr>
          <w:p w14:paraId="020DD2B8"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B9"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BA"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BB"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BC"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BD"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2C6" w14:textId="77777777" w:rsidTr="00E36BE4">
        <w:tc>
          <w:tcPr>
            <w:cnfStyle w:val="001000000000" w:firstRow="0" w:lastRow="0" w:firstColumn="1" w:lastColumn="0" w:oddVBand="0" w:evenVBand="0" w:oddHBand="0" w:evenHBand="0" w:firstRowFirstColumn="0" w:firstRowLastColumn="0" w:lastRowFirstColumn="0" w:lastRowLastColumn="0"/>
            <w:tcW w:w="1368" w:type="dxa"/>
          </w:tcPr>
          <w:p w14:paraId="020DD2BF" w14:textId="77777777" w:rsidR="00E36BE4" w:rsidRDefault="00EE0758" w:rsidP="00C26821">
            <w:r>
              <w:t xml:space="preserve">Evaluate whether the coverage of the health topic is comprehensive? (5) </w:t>
            </w:r>
          </w:p>
        </w:tc>
        <w:tc>
          <w:tcPr>
            <w:tcW w:w="1368" w:type="dxa"/>
          </w:tcPr>
          <w:p w14:paraId="020DD2C0"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C1"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C2"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C3"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C4"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C5"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2CE" w14:textId="77777777" w:rsidTr="00E36BE4">
        <w:tc>
          <w:tcPr>
            <w:cnfStyle w:val="001000000000" w:firstRow="0" w:lastRow="0" w:firstColumn="1" w:lastColumn="0" w:oddVBand="0" w:evenVBand="0" w:oddHBand="0" w:evenHBand="0" w:firstRowFirstColumn="0" w:firstRowLastColumn="0" w:lastRowFirstColumn="0" w:lastRowLastColumn="0"/>
            <w:tcW w:w="1368" w:type="dxa"/>
          </w:tcPr>
          <w:p w14:paraId="020DD2C7" w14:textId="77777777" w:rsidR="00E36BE4" w:rsidRDefault="00EE0758" w:rsidP="00C26821">
            <w:r>
              <w:t xml:space="preserve">Check whether other print or Web resources confirm the health information provided? (6) </w:t>
            </w:r>
          </w:p>
        </w:tc>
        <w:tc>
          <w:tcPr>
            <w:tcW w:w="1368" w:type="dxa"/>
          </w:tcPr>
          <w:p w14:paraId="020DD2C8"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C9"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CA"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CB"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CC"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CD"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2D6" w14:textId="77777777" w:rsidTr="00E36BE4">
        <w:tc>
          <w:tcPr>
            <w:cnfStyle w:val="001000000000" w:firstRow="0" w:lastRow="0" w:firstColumn="1" w:lastColumn="0" w:oddVBand="0" w:evenVBand="0" w:oddHBand="0" w:evenHBand="0" w:firstRowFirstColumn="0" w:firstRowLastColumn="0" w:lastRowFirstColumn="0" w:lastRowLastColumn="0"/>
            <w:tcW w:w="1368" w:type="dxa"/>
          </w:tcPr>
          <w:p w14:paraId="020DD2CF" w14:textId="77777777" w:rsidR="00E36BE4" w:rsidRDefault="00EE0758" w:rsidP="00C26821">
            <w:r>
              <w:t xml:space="preserve">Check whether the health information is </w:t>
            </w:r>
            <w:proofErr w:type="gramStart"/>
            <w:r>
              <w:t>up-to-date</w:t>
            </w:r>
            <w:proofErr w:type="gramEnd"/>
            <w:r>
              <w:t xml:space="preserve">? (7) </w:t>
            </w:r>
          </w:p>
        </w:tc>
        <w:tc>
          <w:tcPr>
            <w:tcW w:w="1368" w:type="dxa"/>
          </w:tcPr>
          <w:p w14:paraId="020DD2D0"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D1"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D2"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D3"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D4"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D5"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2DE" w14:textId="77777777" w:rsidTr="00E36BE4">
        <w:tc>
          <w:tcPr>
            <w:cnfStyle w:val="001000000000" w:firstRow="0" w:lastRow="0" w:firstColumn="1" w:lastColumn="0" w:oddVBand="0" w:evenVBand="0" w:oddHBand="0" w:evenHBand="0" w:firstRowFirstColumn="0" w:firstRowLastColumn="0" w:lastRowFirstColumn="0" w:lastRowLastColumn="0"/>
            <w:tcW w:w="1368" w:type="dxa"/>
          </w:tcPr>
          <w:p w14:paraId="020DD2D7" w14:textId="77777777" w:rsidR="00E36BE4" w:rsidRDefault="00EE0758" w:rsidP="00C26821">
            <w:r>
              <w:t xml:space="preserve">Discuss the health information with your healthcare provider? (8) </w:t>
            </w:r>
          </w:p>
        </w:tc>
        <w:tc>
          <w:tcPr>
            <w:tcW w:w="1368" w:type="dxa"/>
          </w:tcPr>
          <w:p w14:paraId="020DD2D8"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D9"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DA"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DB"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DC"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DD2DD"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0DD2E5" w14:textId="7F95EC88" w:rsidR="00E36BE4" w:rsidRDefault="00C26821" w:rsidP="00C26821">
      <w:pPr>
        <w:widowControl w:val="0"/>
      </w:pPr>
      <w:r>
        <w:rPr>
          <w:u w:val="single"/>
        </w:rPr>
        <w:lastRenderedPageBreak/>
        <w:t>T</w:t>
      </w:r>
      <w:r w:rsidR="00EE0758">
        <w:rPr>
          <w:u w:val="single"/>
        </w:rPr>
        <w:t>he following 12 statements are about how you manage your health</w:t>
      </w:r>
      <w:r w:rsidR="00EE0758">
        <w:t>.</w:t>
      </w:r>
      <w:r w:rsidR="00D8075C">
        <w:t xml:space="preserve"> </w:t>
      </w:r>
      <w:r w:rsidR="00EE0758">
        <w:t>Please rate how much you agree or disagree with the following statements</w:t>
      </w:r>
    </w:p>
    <w:tbl>
      <w:tblPr>
        <w:tblStyle w:val="QQuestionTable"/>
        <w:tblW w:w="9576" w:type="auto"/>
        <w:tblLook w:val="07E0" w:firstRow="1" w:lastRow="1" w:firstColumn="1" w:lastColumn="1" w:noHBand="1" w:noVBand="1"/>
      </w:tblPr>
      <w:tblGrid>
        <w:gridCol w:w="1582"/>
        <w:gridCol w:w="1559"/>
        <w:gridCol w:w="1562"/>
        <w:gridCol w:w="1559"/>
        <w:gridCol w:w="1541"/>
        <w:gridCol w:w="1557"/>
      </w:tblGrid>
      <w:tr w:rsidR="00E36BE4" w14:paraId="020DD2EC" w14:textId="77777777" w:rsidTr="00E36B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20DD2E6" w14:textId="77777777" w:rsidR="00E36BE4" w:rsidRDefault="00E36BE4" w:rsidP="00C26821"/>
        </w:tc>
        <w:tc>
          <w:tcPr>
            <w:tcW w:w="1596" w:type="dxa"/>
          </w:tcPr>
          <w:p w14:paraId="020DD2E7" w14:textId="77777777" w:rsidR="00E36BE4" w:rsidRDefault="00EE0758" w:rsidP="00C26821">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020DD2E8" w14:textId="77777777" w:rsidR="00E36BE4" w:rsidRDefault="00EE0758" w:rsidP="00C26821">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020DD2E9" w14:textId="77777777" w:rsidR="00E36BE4" w:rsidRDefault="00EE0758" w:rsidP="00C26821">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020DD2EA" w14:textId="77777777" w:rsidR="00E36BE4" w:rsidRDefault="00EE0758" w:rsidP="00C26821">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020DD2EB" w14:textId="77777777" w:rsidR="00E36BE4" w:rsidRDefault="00EE0758" w:rsidP="00C26821">
            <w:pPr>
              <w:cnfStyle w:val="100000000000" w:firstRow="1" w:lastRow="0" w:firstColumn="0" w:lastColumn="0" w:oddVBand="0" w:evenVBand="0" w:oddHBand="0" w:evenHBand="0" w:firstRowFirstColumn="0" w:firstRowLastColumn="0" w:lastRowFirstColumn="0" w:lastRowLastColumn="0"/>
            </w:pPr>
            <w:r>
              <w:t>Strongly agree (5)</w:t>
            </w:r>
          </w:p>
        </w:tc>
      </w:tr>
      <w:tr w:rsidR="00E36BE4" w14:paraId="020DD2F3" w14:textId="77777777" w:rsidTr="00E36BE4">
        <w:tc>
          <w:tcPr>
            <w:cnfStyle w:val="001000000000" w:firstRow="0" w:lastRow="0" w:firstColumn="1" w:lastColumn="0" w:oddVBand="0" w:evenVBand="0" w:oddHBand="0" w:evenHBand="0" w:firstRowFirstColumn="0" w:firstRowLastColumn="0" w:lastRowFirstColumn="0" w:lastRowLastColumn="0"/>
            <w:tcW w:w="1596" w:type="dxa"/>
          </w:tcPr>
          <w:p w14:paraId="020DD2ED" w14:textId="77777777" w:rsidR="00E36BE4" w:rsidRDefault="00EE0758" w:rsidP="00C26821">
            <w:r>
              <w:t xml:space="preserve">I spend a lot of time learning about my health (1) </w:t>
            </w:r>
          </w:p>
        </w:tc>
        <w:tc>
          <w:tcPr>
            <w:tcW w:w="1596" w:type="dxa"/>
          </w:tcPr>
          <w:p w14:paraId="020DD2EE"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2EF"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2F0"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2F1"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2F2"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2FA" w14:textId="77777777" w:rsidTr="00E36BE4">
        <w:tc>
          <w:tcPr>
            <w:cnfStyle w:val="001000000000" w:firstRow="0" w:lastRow="0" w:firstColumn="1" w:lastColumn="0" w:oddVBand="0" w:evenVBand="0" w:oddHBand="0" w:evenHBand="0" w:firstRowFirstColumn="0" w:firstRowLastColumn="0" w:lastRowFirstColumn="0" w:lastRowLastColumn="0"/>
            <w:tcW w:w="1596" w:type="dxa"/>
          </w:tcPr>
          <w:p w14:paraId="020DD2F4" w14:textId="77777777" w:rsidR="00E36BE4" w:rsidRDefault="00EE0758" w:rsidP="00C26821">
            <w:r>
              <w:t xml:space="preserve">Even when life is stressful, I know I can continue to do the things that keep me healthy (2) </w:t>
            </w:r>
          </w:p>
        </w:tc>
        <w:tc>
          <w:tcPr>
            <w:tcW w:w="1596" w:type="dxa"/>
          </w:tcPr>
          <w:p w14:paraId="020DD2F5"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2F6"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2F7"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2F8"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2F9"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301" w14:textId="77777777" w:rsidTr="00E36BE4">
        <w:tc>
          <w:tcPr>
            <w:cnfStyle w:val="001000000000" w:firstRow="0" w:lastRow="0" w:firstColumn="1" w:lastColumn="0" w:oddVBand="0" w:evenVBand="0" w:oddHBand="0" w:evenHBand="0" w:firstRowFirstColumn="0" w:firstRowLastColumn="0" w:lastRowFirstColumn="0" w:lastRowLastColumn="0"/>
            <w:tcW w:w="1596" w:type="dxa"/>
          </w:tcPr>
          <w:p w14:paraId="020DD2FB" w14:textId="77777777" w:rsidR="00E36BE4" w:rsidRDefault="00EE0758" w:rsidP="00C26821">
            <w:r>
              <w:t xml:space="preserve">I feel comfortable talking to my doctor about my health (3) </w:t>
            </w:r>
          </w:p>
        </w:tc>
        <w:tc>
          <w:tcPr>
            <w:tcW w:w="1596" w:type="dxa"/>
          </w:tcPr>
          <w:p w14:paraId="020DD2FC"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2FD"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2FE"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2FF"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00"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308" w14:textId="77777777" w:rsidTr="00E36BE4">
        <w:tc>
          <w:tcPr>
            <w:cnfStyle w:val="001000000000" w:firstRow="0" w:lastRow="0" w:firstColumn="1" w:lastColumn="0" w:oddVBand="0" w:evenVBand="0" w:oddHBand="0" w:evenHBand="0" w:firstRowFirstColumn="0" w:firstRowLastColumn="0" w:lastRowFirstColumn="0" w:lastRowLastColumn="0"/>
            <w:tcW w:w="1596" w:type="dxa"/>
          </w:tcPr>
          <w:p w14:paraId="020DD302" w14:textId="77777777" w:rsidR="00E36BE4" w:rsidRDefault="00EE0758" w:rsidP="00C26821">
            <w:r>
              <w:t xml:space="preserve">When I work to improve my health, I succeed (4) </w:t>
            </w:r>
          </w:p>
        </w:tc>
        <w:tc>
          <w:tcPr>
            <w:tcW w:w="1596" w:type="dxa"/>
          </w:tcPr>
          <w:p w14:paraId="020DD303"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04"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05"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06"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07"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30F" w14:textId="77777777" w:rsidTr="00E36BE4">
        <w:tc>
          <w:tcPr>
            <w:cnfStyle w:val="001000000000" w:firstRow="0" w:lastRow="0" w:firstColumn="1" w:lastColumn="0" w:oddVBand="0" w:evenVBand="0" w:oddHBand="0" w:evenHBand="0" w:firstRowFirstColumn="0" w:firstRowLastColumn="0" w:lastRowFirstColumn="0" w:lastRowLastColumn="0"/>
            <w:tcW w:w="1596" w:type="dxa"/>
          </w:tcPr>
          <w:p w14:paraId="020DD309" w14:textId="77777777" w:rsidR="00E36BE4" w:rsidRDefault="00EE0758" w:rsidP="00C26821">
            <w:r>
              <w:t xml:space="preserve">I have brought my own information about my health to show my doctor (5) </w:t>
            </w:r>
          </w:p>
        </w:tc>
        <w:tc>
          <w:tcPr>
            <w:tcW w:w="1596" w:type="dxa"/>
          </w:tcPr>
          <w:p w14:paraId="020DD30A"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0B"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0C"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0D"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0E"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316" w14:textId="77777777" w:rsidTr="00E36BE4">
        <w:tc>
          <w:tcPr>
            <w:cnfStyle w:val="001000000000" w:firstRow="0" w:lastRow="0" w:firstColumn="1" w:lastColumn="0" w:oddVBand="0" w:evenVBand="0" w:oddHBand="0" w:evenHBand="0" w:firstRowFirstColumn="0" w:firstRowLastColumn="0" w:lastRowFirstColumn="0" w:lastRowLastColumn="0"/>
            <w:tcW w:w="1596" w:type="dxa"/>
          </w:tcPr>
          <w:p w14:paraId="020DD310" w14:textId="77777777" w:rsidR="00E36BE4" w:rsidRDefault="00EE0758" w:rsidP="00C26821">
            <w:r>
              <w:t xml:space="preserve">When choosing a new doctor, I look for information online (6) </w:t>
            </w:r>
          </w:p>
        </w:tc>
        <w:tc>
          <w:tcPr>
            <w:tcW w:w="1596" w:type="dxa"/>
          </w:tcPr>
          <w:p w14:paraId="020DD311"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12"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13"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14"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15"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31D" w14:textId="77777777" w:rsidTr="00E36BE4">
        <w:tc>
          <w:tcPr>
            <w:cnfStyle w:val="001000000000" w:firstRow="0" w:lastRow="0" w:firstColumn="1" w:lastColumn="0" w:oddVBand="0" w:evenVBand="0" w:oddHBand="0" w:evenHBand="0" w:firstRowFirstColumn="0" w:firstRowLastColumn="0" w:lastRowFirstColumn="0" w:lastRowLastColumn="0"/>
            <w:tcW w:w="1596" w:type="dxa"/>
          </w:tcPr>
          <w:p w14:paraId="020DD317" w14:textId="77777777" w:rsidR="00E36BE4" w:rsidRDefault="00EE0758" w:rsidP="00C26821">
            <w:r>
              <w:t xml:space="preserve">I can stick with plans to exercise and </w:t>
            </w:r>
            <w:r>
              <w:lastRenderedPageBreak/>
              <w:t xml:space="preserve">eat a healthy diet (7) </w:t>
            </w:r>
          </w:p>
        </w:tc>
        <w:tc>
          <w:tcPr>
            <w:tcW w:w="1596" w:type="dxa"/>
          </w:tcPr>
          <w:p w14:paraId="020DD318"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19"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1A"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1B"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1C"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324" w14:textId="77777777" w:rsidTr="00E36BE4">
        <w:tc>
          <w:tcPr>
            <w:cnfStyle w:val="001000000000" w:firstRow="0" w:lastRow="0" w:firstColumn="1" w:lastColumn="0" w:oddVBand="0" w:evenVBand="0" w:oddHBand="0" w:evenHBand="0" w:firstRowFirstColumn="0" w:firstRowLastColumn="0" w:lastRowFirstColumn="0" w:lastRowLastColumn="0"/>
            <w:tcW w:w="1596" w:type="dxa"/>
          </w:tcPr>
          <w:p w14:paraId="020DD31E" w14:textId="77777777" w:rsidR="00E36BE4" w:rsidRDefault="00EE0758" w:rsidP="00C26821">
            <w:r>
              <w:t xml:space="preserve">I compare doctors using official ratings about how well their patients are doing (8) </w:t>
            </w:r>
          </w:p>
        </w:tc>
        <w:tc>
          <w:tcPr>
            <w:tcW w:w="1596" w:type="dxa"/>
          </w:tcPr>
          <w:p w14:paraId="020DD31F"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20"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21"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22"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23"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32B" w14:textId="77777777" w:rsidTr="00E36BE4">
        <w:tc>
          <w:tcPr>
            <w:cnfStyle w:val="001000000000" w:firstRow="0" w:lastRow="0" w:firstColumn="1" w:lastColumn="0" w:oddVBand="0" w:evenVBand="0" w:oddHBand="0" w:evenHBand="0" w:firstRowFirstColumn="0" w:firstRowLastColumn="0" w:lastRowFirstColumn="0" w:lastRowLastColumn="0"/>
            <w:tcW w:w="1596" w:type="dxa"/>
          </w:tcPr>
          <w:p w14:paraId="020DD325" w14:textId="77777777" w:rsidR="00E36BE4" w:rsidRDefault="00EE0758" w:rsidP="00C26821">
            <w:r>
              <w:t xml:space="preserve">I have lots of experience using the health care system (9) </w:t>
            </w:r>
          </w:p>
        </w:tc>
        <w:tc>
          <w:tcPr>
            <w:tcW w:w="1596" w:type="dxa"/>
          </w:tcPr>
          <w:p w14:paraId="020DD326"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27"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28"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29"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2A"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332" w14:textId="77777777" w:rsidTr="00E36BE4">
        <w:tc>
          <w:tcPr>
            <w:cnfStyle w:val="001000000000" w:firstRow="0" w:lastRow="0" w:firstColumn="1" w:lastColumn="0" w:oddVBand="0" w:evenVBand="0" w:oddHBand="0" w:evenHBand="0" w:firstRowFirstColumn="0" w:firstRowLastColumn="0" w:lastRowFirstColumn="0" w:lastRowLastColumn="0"/>
            <w:tcW w:w="1596" w:type="dxa"/>
          </w:tcPr>
          <w:p w14:paraId="020DD32C" w14:textId="77777777" w:rsidR="00E36BE4" w:rsidRDefault="00EE0758" w:rsidP="00C26821">
            <w:r>
              <w:t xml:space="preserve">When choosing a new doctor, I look for official ratings based patient health (10) </w:t>
            </w:r>
          </w:p>
        </w:tc>
        <w:tc>
          <w:tcPr>
            <w:tcW w:w="1596" w:type="dxa"/>
          </w:tcPr>
          <w:p w14:paraId="020DD32D"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2E"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2F"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30"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31"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339" w14:textId="77777777" w:rsidTr="00E36BE4">
        <w:tc>
          <w:tcPr>
            <w:cnfStyle w:val="001000000000" w:firstRow="0" w:lastRow="0" w:firstColumn="1" w:lastColumn="0" w:oddVBand="0" w:evenVBand="0" w:oddHBand="0" w:evenHBand="0" w:firstRowFirstColumn="0" w:firstRowLastColumn="0" w:lastRowFirstColumn="0" w:lastRowLastColumn="0"/>
            <w:tcW w:w="1596" w:type="dxa"/>
          </w:tcPr>
          <w:p w14:paraId="020DD333" w14:textId="77777777" w:rsidR="00E36BE4" w:rsidRDefault="00EE0758" w:rsidP="00C26821">
            <w:r>
              <w:t xml:space="preserve">Different doctors give different advice; it's up to me to choose what's right for me (11) </w:t>
            </w:r>
          </w:p>
        </w:tc>
        <w:tc>
          <w:tcPr>
            <w:tcW w:w="1596" w:type="dxa"/>
          </w:tcPr>
          <w:p w14:paraId="020DD334"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35"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36"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37"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38"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E36BE4" w14:paraId="020DD340" w14:textId="77777777" w:rsidTr="00E36BE4">
        <w:tc>
          <w:tcPr>
            <w:cnfStyle w:val="001000000000" w:firstRow="0" w:lastRow="0" w:firstColumn="1" w:lastColumn="0" w:oddVBand="0" w:evenVBand="0" w:oddHBand="0" w:evenHBand="0" w:firstRowFirstColumn="0" w:firstRowLastColumn="0" w:lastRowFirstColumn="0" w:lastRowLastColumn="0"/>
            <w:tcW w:w="1596" w:type="dxa"/>
          </w:tcPr>
          <w:p w14:paraId="020DD33A" w14:textId="77777777" w:rsidR="00E36BE4" w:rsidRDefault="00EE0758" w:rsidP="00C26821">
            <w:r>
              <w:t xml:space="preserve">I handle my health well (12) </w:t>
            </w:r>
          </w:p>
        </w:tc>
        <w:tc>
          <w:tcPr>
            <w:tcW w:w="1596" w:type="dxa"/>
          </w:tcPr>
          <w:p w14:paraId="020DD33B"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3C"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3D"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3E"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D33F" w14:textId="77777777" w:rsidR="00E36BE4" w:rsidRDefault="00E36BE4" w:rsidP="00C268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0DD397" w14:textId="77777777" w:rsidR="00E36BE4" w:rsidRDefault="00E36BE4"/>
    <w:p w14:paraId="09E84060" w14:textId="77777777" w:rsidR="003D115A" w:rsidRDefault="003D115A">
      <w:pPr>
        <w:keepNext/>
      </w:pPr>
    </w:p>
    <w:p w14:paraId="6E1A934D" w14:textId="1B678EB1" w:rsidR="003D115A" w:rsidRDefault="00EE0758">
      <w:pPr>
        <w:keepNext/>
      </w:pPr>
      <w:r>
        <w:t xml:space="preserve">The last 10 questions are about you. </w:t>
      </w:r>
      <w:r>
        <w:rPr>
          <w:u w:val="single"/>
        </w:rPr>
        <w:t xml:space="preserve">A reminder that </w:t>
      </w:r>
      <w:proofErr w:type="gramStart"/>
      <w:r>
        <w:rPr>
          <w:u w:val="single"/>
        </w:rPr>
        <w:t>all of</w:t>
      </w:r>
      <w:proofErr w:type="gramEnd"/>
      <w:r>
        <w:rPr>
          <w:u w:val="single"/>
        </w:rPr>
        <w:t xml:space="preserve"> your survey responses are anonymous and confidential</w:t>
      </w:r>
      <w:r>
        <w:t xml:space="preserve">. </w:t>
      </w:r>
    </w:p>
    <w:p w14:paraId="6ED9D000" w14:textId="77777777" w:rsidR="003D115A" w:rsidRDefault="003D115A">
      <w:pPr>
        <w:keepNext/>
      </w:pPr>
    </w:p>
    <w:p w14:paraId="020DD398" w14:textId="5500D13A" w:rsidR="00E36BE4" w:rsidRDefault="00EE0758">
      <w:pPr>
        <w:keepNext/>
      </w:pPr>
      <w:r>
        <w:t>These questions will be used to report totals in a research report</w:t>
      </w:r>
      <w:r w:rsidR="003D115A">
        <w:t xml:space="preserve"> </w:t>
      </w:r>
      <w:r>
        <w:t>such as “50% of the survey respondents were female.” Your answers will never be used to identify you. In fact, we have no way of identifying who you are.  </w:t>
      </w:r>
    </w:p>
    <w:p w14:paraId="4849668B" w14:textId="77777777" w:rsidR="00BA5927" w:rsidRDefault="00BA5927">
      <w:pPr>
        <w:keepNext/>
      </w:pPr>
    </w:p>
    <w:p w14:paraId="020DD39C" w14:textId="35884846" w:rsidR="00E36BE4" w:rsidRDefault="00EE0758">
      <w:pPr>
        <w:keepNext/>
      </w:pPr>
      <w:r>
        <w:t>What is your gender?</w:t>
      </w:r>
    </w:p>
    <w:p w14:paraId="020DD39D" w14:textId="77777777" w:rsidR="00E36BE4" w:rsidRDefault="00EE0758">
      <w:pPr>
        <w:pStyle w:val="ListParagraph"/>
        <w:keepNext/>
        <w:numPr>
          <w:ilvl w:val="0"/>
          <w:numId w:val="4"/>
        </w:numPr>
      </w:pPr>
      <w:r>
        <w:t xml:space="preserve">Male  (1) </w:t>
      </w:r>
    </w:p>
    <w:p w14:paraId="020DD39E" w14:textId="77777777" w:rsidR="00E36BE4" w:rsidRDefault="00EE0758">
      <w:pPr>
        <w:pStyle w:val="ListParagraph"/>
        <w:keepNext/>
        <w:numPr>
          <w:ilvl w:val="0"/>
          <w:numId w:val="4"/>
        </w:numPr>
      </w:pPr>
      <w:r>
        <w:t xml:space="preserve">Female  (2) </w:t>
      </w:r>
    </w:p>
    <w:p w14:paraId="020DD39F" w14:textId="77777777" w:rsidR="00E36BE4" w:rsidRDefault="00EE0758">
      <w:pPr>
        <w:pStyle w:val="ListParagraph"/>
        <w:keepNext/>
        <w:numPr>
          <w:ilvl w:val="0"/>
          <w:numId w:val="4"/>
        </w:numPr>
      </w:pPr>
      <w:r>
        <w:t xml:space="preserve">Transgender  (3) </w:t>
      </w:r>
    </w:p>
    <w:p w14:paraId="020DD3A0" w14:textId="77777777" w:rsidR="00E36BE4" w:rsidRDefault="00EE0758">
      <w:pPr>
        <w:pStyle w:val="ListParagraph"/>
        <w:keepNext/>
        <w:numPr>
          <w:ilvl w:val="0"/>
          <w:numId w:val="4"/>
        </w:numPr>
      </w:pPr>
      <w:r>
        <w:t xml:space="preserve">Prefer not to answer  (4) </w:t>
      </w:r>
    </w:p>
    <w:p w14:paraId="020DD3A1" w14:textId="77777777" w:rsidR="00E36BE4" w:rsidRDefault="00E36BE4"/>
    <w:p w14:paraId="020DD3A4" w14:textId="74F14042" w:rsidR="00E36BE4" w:rsidRDefault="00EE0758">
      <w:pPr>
        <w:keepNext/>
      </w:pPr>
      <w:r>
        <w:t>What do you consider to be your racial background ? (You may select more than one choice.)</w:t>
      </w:r>
    </w:p>
    <w:p w14:paraId="020DD3A5" w14:textId="77777777" w:rsidR="00E36BE4" w:rsidRDefault="00EE0758">
      <w:pPr>
        <w:pStyle w:val="ListParagraph"/>
        <w:keepNext/>
        <w:numPr>
          <w:ilvl w:val="0"/>
          <w:numId w:val="2"/>
        </w:numPr>
      </w:pPr>
      <w:proofErr w:type="gramStart"/>
      <w:r>
        <w:t>African-American</w:t>
      </w:r>
      <w:proofErr w:type="gramEnd"/>
      <w:r>
        <w:t xml:space="preserve">/Black  (1) </w:t>
      </w:r>
    </w:p>
    <w:p w14:paraId="020DD3A6" w14:textId="77777777" w:rsidR="00E36BE4" w:rsidRDefault="00EE0758">
      <w:pPr>
        <w:pStyle w:val="ListParagraph"/>
        <w:keepNext/>
        <w:numPr>
          <w:ilvl w:val="0"/>
          <w:numId w:val="2"/>
        </w:numPr>
      </w:pPr>
      <w:r>
        <w:t xml:space="preserve">American Indian or Alaskan Native  (2) </w:t>
      </w:r>
    </w:p>
    <w:p w14:paraId="020DD3A7" w14:textId="77777777" w:rsidR="00E36BE4" w:rsidRDefault="00EE0758">
      <w:pPr>
        <w:pStyle w:val="ListParagraph"/>
        <w:keepNext/>
        <w:numPr>
          <w:ilvl w:val="0"/>
          <w:numId w:val="2"/>
        </w:numPr>
      </w:pPr>
      <w:r>
        <w:t xml:space="preserve">Asian  (3) </w:t>
      </w:r>
    </w:p>
    <w:p w14:paraId="020DD3A8" w14:textId="77777777" w:rsidR="00E36BE4" w:rsidRDefault="00EE0758">
      <w:pPr>
        <w:pStyle w:val="ListParagraph"/>
        <w:keepNext/>
        <w:numPr>
          <w:ilvl w:val="0"/>
          <w:numId w:val="2"/>
        </w:numPr>
      </w:pPr>
      <w:r>
        <w:t xml:space="preserve">Mixed Race  (4) </w:t>
      </w:r>
    </w:p>
    <w:p w14:paraId="020DD3A9" w14:textId="77777777" w:rsidR="00E36BE4" w:rsidRDefault="00EE0758">
      <w:pPr>
        <w:pStyle w:val="ListParagraph"/>
        <w:keepNext/>
        <w:numPr>
          <w:ilvl w:val="0"/>
          <w:numId w:val="2"/>
        </w:numPr>
      </w:pPr>
      <w:r>
        <w:t xml:space="preserve">Native Hawaiian or Pacific Islander  (5) </w:t>
      </w:r>
    </w:p>
    <w:p w14:paraId="020DD3AA" w14:textId="77777777" w:rsidR="00E36BE4" w:rsidRDefault="00EE0758">
      <w:pPr>
        <w:pStyle w:val="ListParagraph"/>
        <w:keepNext/>
        <w:numPr>
          <w:ilvl w:val="0"/>
          <w:numId w:val="2"/>
        </w:numPr>
      </w:pPr>
      <w:r>
        <w:t xml:space="preserve">White  (6) </w:t>
      </w:r>
    </w:p>
    <w:p w14:paraId="020DD3AB" w14:textId="77777777" w:rsidR="00E36BE4" w:rsidRDefault="00EE0758">
      <w:pPr>
        <w:pStyle w:val="ListParagraph"/>
        <w:keepNext/>
        <w:numPr>
          <w:ilvl w:val="0"/>
          <w:numId w:val="2"/>
        </w:numPr>
      </w:pPr>
      <w:r>
        <w:t xml:space="preserve">Other  (7) </w:t>
      </w:r>
    </w:p>
    <w:p w14:paraId="020DD3AC" w14:textId="77777777" w:rsidR="00E36BE4" w:rsidRDefault="00E36BE4"/>
    <w:p w14:paraId="020DD3AD" w14:textId="77777777" w:rsidR="00E36BE4" w:rsidRDefault="00E36BE4">
      <w:pPr>
        <w:pStyle w:val="QuestionSeparator"/>
      </w:pPr>
    </w:p>
    <w:p w14:paraId="020DD3AE" w14:textId="77777777" w:rsidR="00E36BE4" w:rsidRDefault="00E36BE4"/>
    <w:p w14:paraId="020DD3AF" w14:textId="612B8BFD" w:rsidR="00E36BE4" w:rsidRDefault="00EE0758">
      <w:pPr>
        <w:keepNext/>
      </w:pPr>
      <w:r>
        <w:lastRenderedPageBreak/>
        <w:t>Are you Hispanic or Latino or Spanish?</w:t>
      </w:r>
    </w:p>
    <w:p w14:paraId="020DD3B0" w14:textId="77777777" w:rsidR="00E36BE4" w:rsidRDefault="00EE0758">
      <w:pPr>
        <w:pStyle w:val="ListParagraph"/>
        <w:keepNext/>
        <w:numPr>
          <w:ilvl w:val="0"/>
          <w:numId w:val="4"/>
        </w:numPr>
      </w:pPr>
      <w:r>
        <w:t xml:space="preserve">No  (1) </w:t>
      </w:r>
    </w:p>
    <w:p w14:paraId="020DD3B1" w14:textId="77777777" w:rsidR="00E36BE4" w:rsidRDefault="00EE0758">
      <w:pPr>
        <w:pStyle w:val="ListParagraph"/>
        <w:keepNext/>
        <w:numPr>
          <w:ilvl w:val="0"/>
          <w:numId w:val="4"/>
        </w:numPr>
      </w:pPr>
      <w:r>
        <w:t xml:space="preserve">Yes  (2) </w:t>
      </w:r>
    </w:p>
    <w:p w14:paraId="020DD3B2" w14:textId="77777777" w:rsidR="00E36BE4" w:rsidRDefault="00EE0758">
      <w:pPr>
        <w:pStyle w:val="ListParagraph"/>
        <w:keepNext/>
        <w:numPr>
          <w:ilvl w:val="0"/>
          <w:numId w:val="4"/>
        </w:numPr>
      </w:pPr>
      <w:r>
        <w:t xml:space="preserve">Prefer not to answer  (3) </w:t>
      </w:r>
    </w:p>
    <w:p w14:paraId="020DD3B3" w14:textId="77777777" w:rsidR="00E36BE4" w:rsidRDefault="00E36BE4"/>
    <w:p w14:paraId="020DD3B5" w14:textId="77777777" w:rsidR="00E36BE4" w:rsidRDefault="00E36BE4"/>
    <w:p w14:paraId="020DD3B6" w14:textId="0CEE24F1" w:rsidR="00E36BE4" w:rsidRDefault="00EE0758">
      <w:pPr>
        <w:keepNext/>
      </w:pPr>
      <w:r>
        <w:t xml:space="preserve"> What language do you speak at home </w:t>
      </w:r>
      <w:r>
        <w:rPr>
          <w:u w:val="single"/>
        </w:rPr>
        <w:t>primarily</w:t>
      </w:r>
      <w:r>
        <w:t>?</w:t>
      </w:r>
    </w:p>
    <w:p w14:paraId="020DD3B7" w14:textId="77777777" w:rsidR="00E36BE4" w:rsidRDefault="00EE0758">
      <w:pPr>
        <w:pStyle w:val="ListParagraph"/>
        <w:keepNext/>
        <w:numPr>
          <w:ilvl w:val="0"/>
          <w:numId w:val="2"/>
        </w:numPr>
      </w:pPr>
      <w:r>
        <w:t xml:space="preserve">Chinese  (1) </w:t>
      </w:r>
    </w:p>
    <w:p w14:paraId="020DD3B8" w14:textId="77777777" w:rsidR="00E36BE4" w:rsidRDefault="00EE0758">
      <w:pPr>
        <w:pStyle w:val="ListParagraph"/>
        <w:keepNext/>
        <w:numPr>
          <w:ilvl w:val="0"/>
          <w:numId w:val="2"/>
        </w:numPr>
      </w:pPr>
      <w:r>
        <w:t xml:space="preserve">English  (2) </w:t>
      </w:r>
    </w:p>
    <w:p w14:paraId="020DD3B9" w14:textId="77777777" w:rsidR="00E36BE4" w:rsidRDefault="00EE0758">
      <w:pPr>
        <w:pStyle w:val="ListParagraph"/>
        <w:keepNext/>
        <w:numPr>
          <w:ilvl w:val="0"/>
          <w:numId w:val="2"/>
        </w:numPr>
      </w:pPr>
      <w:r>
        <w:t xml:space="preserve">French Creole  (3) </w:t>
      </w:r>
    </w:p>
    <w:p w14:paraId="020DD3BA" w14:textId="77777777" w:rsidR="00E36BE4" w:rsidRDefault="00EE0758">
      <w:pPr>
        <w:pStyle w:val="ListParagraph"/>
        <w:keepNext/>
        <w:numPr>
          <w:ilvl w:val="0"/>
          <w:numId w:val="2"/>
        </w:numPr>
      </w:pPr>
      <w:r>
        <w:t xml:space="preserve">Portuguese  (4) </w:t>
      </w:r>
    </w:p>
    <w:p w14:paraId="020DD3BB" w14:textId="77777777" w:rsidR="00E36BE4" w:rsidRDefault="00EE0758">
      <w:pPr>
        <w:pStyle w:val="ListParagraph"/>
        <w:keepNext/>
        <w:numPr>
          <w:ilvl w:val="0"/>
          <w:numId w:val="2"/>
        </w:numPr>
      </w:pPr>
      <w:r>
        <w:t xml:space="preserve">Spanish  (5) </w:t>
      </w:r>
    </w:p>
    <w:p w14:paraId="020DD3BC" w14:textId="77777777" w:rsidR="00E36BE4" w:rsidRDefault="00EE0758">
      <w:pPr>
        <w:pStyle w:val="ListParagraph"/>
        <w:keepNext/>
        <w:numPr>
          <w:ilvl w:val="0"/>
          <w:numId w:val="2"/>
        </w:numPr>
      </w:pPr>
      <w:r>
        <w:t xml:space="preserve">Vietnamese  (6) </w:t>
      </w:r>
    </w:p>
    <w:p w14:paraId="020DD3BD" w14:textId="77777777" w:rsidR="00E36BE4" w:rsidRDefault="00EE0758">
      <w:pPr>
        <w:pStyle w:val="ListParagraph"/>
        <w:keepNext/>
        <w:numPr>
          <w:ilvl w:val="0"/>
          <w:numId w:val="2"/>
        </w:numPr>
      </w:pPr>
      <w:r>
        <w:t>Other  (7) ________________________________________________</w:t>
      </w:r>
    </w:p>
    <w:p w14:paraId="020DD3BE" w14:textId="77777777" w:rsidR="00E36BE4" w:rsidRDefault="00EE0758">
      <w:pPr>
        <w:pStyle w:val="ListParagraph"/>
        <w:keepNext/>
        <w:numPr>
          <w:ilvl w:val="0"/>
          <w:numId w:val="2"/>
        </w:numPr>
      </w:pPr>
      <w:r>
        <w:t xml:space="preserve">Prefer not to answer  (8) </w:t>
      </w:r>
    </w:p>
    <w:p w14:paraId="020DD3BF" w14:textId="77777777" w:rsidR="00E36BE4" w:rsidRDefault="00E36BE4"/>
    <w:p w14:paraId="020DD3C5" w14:textId="77777777" w:rsidR="00E36BE4" w:rsidRDefault="00E36BE4"/>
    <w:p w14:paraId="020DD3C6" w14:textId="04055620" w:rsidR="00E36BE4" w:rsidRDefault="00EE0758">
      <w:pPr>
        <w:keepNext/>
      </w:pPr>
      <w:r>
        <w:t>How many years have you lived in the US?</w:t>
      </w:r>
    </w:p>
    <w:p w14:paraId="020DD3C7" w14:textId="77777777" w:rsidR="00E36BE4" w:rsidRDefault="00EE0758">
      <w:pPr>
        <w:pStyle w:val="ListParagraph"/>
        <w:keepNext/>
        <w:numPr>
          <w:ilvl w:val="0"/>
          <w:numId w:val="4"/>
        </w:numPr>
      </w:pPr>
      <w:r>
        <w:t xml:space="preserve">0-5 years  (1) </w:t>
      </w:r>
    </w:p>
    <w:p w14:paraId="020DD3C8" w14:textId="77777777" w:rsidR="00E36BE4" w:rsidRDefault="00EE0758">
      <w:pPr>
        <w:pStyle w:val="ListParagraph"/>
        <w:keepNext/>
        <w:numPr>
          <w:ilvl w:val="0"/>
          <w:numId w:val="4"/>
        </w:numPr>
      </w:pPr>
      <w:r>
        <w:t xml:space="preserve">6-10 years  (2) </w:t>
      </w:r>
    </w:p>
    <w:p w14:paraId="020DD3C9" w14:textId="77777777" w:rsidR="00E36BE4" w:rsidRDefault="00EE0758">
      <w:pPr>
        <w:pStyle w:val="ListParagraph"/>
        <w:keepNext/>
        <w:numPr>
          <w:ilvl w:val="0"/>
          <w:numId w:val="4"/>
        </w:numPr>
      </w:pPr>
      <w:r>
        <w:t xml:space="preserve">More than 10 years  (3) </w:t>
      </w:r>
    </w:p>
    <w:p w14:paraId="020DD3CA" w14:textId="77777777" w:rsidR="00E36BE4" w:rsidRDefault="00EE0758">
      <w:pPr>
        <w:pStyle w:val="ListParagraph"/>
        <w:keepNext/>
        <w:numPr>
          <w:ilvl w:val="0"/>
          <w:numId w:val="4"/>
        </w:numPr>
      </w:pPr>
      <w:r>
        <w:t xml:space="preserve">Prefer not to answer  (4) </w:t>
      </w:r>
    </w:p>
    <w:p w14:paraId="020DD3CB" w14:textId="77777777" w:rsidR="00E36BE4" w:rsidRDefault="00E36BE4"/>
    <w:p w14:paraId="020DD3CC" w14:textId="77777777" w:rsidR="00E36BE4" w:rsidRDefault="00E36BE4">
      <w:pPr>
        <w:pStyle w:val="QuestionSeparator"/>
      </w:pPr>
    </w:p>
    <w:p w14:paraId="020DD3CF" w14:textId="77777777" w:rsidR="00E36BE4" w:rsidRDefault="00E36BE4"/>
    <w:p w14:paraId="020DD3D2" w14:textId="0FF8AD4E" w:rsidR="00E36BE4" w:rsidRDefault="00EE0758">
      <w:pPr>
        <w:keepNext/>
      </w:pPr>
      <w:r>
        <w:lastRenderedPageBreak/>
        <w:t>Are you employed?</w:t>
      </w:r>
    </w:p>
    <w:p w14:paraId="020DD3D3" w14:textId="77777777" w:rsidR="00E36BE4" w:rsidRDefault="00EE0758">
      <w:pPr>
        <w:pStyle w:val="ListParagraph"/>
        <w:keepNext/>
        <w:numPr>
          <w:ilvl w:val="0"/>
          <w:numId w:val="4"/>
        </w:numPr>
      </w:pPr>
      <w:r>
        <w:t xml:space="preserve">Not employed  (1) </w:t>
      </w:r>
    </w:p>
    <w:p w14:paraId="020DD3D4" w14:textId="77777777" w:rsidR="00E36BE4" w:rsidRDefault="00EE0758">
      <w:pPr>
        <w:pStyle w:val="ListParagraph"/>
        <w:keepNext/>
        <w:numPr>
          <w:ilvl w:val="0"/>
          <w:numId w:val="4"/>
        </w:numPr>
      </w:pPr>
      <w:r>
        <w:t xml:space="preserve">Part-time  (2) </w:t>
      </w:r>
    </w:p>
    <w:p w14:paraId="020DD3D5" w14:textId="77777777" w:rsidR="00E36BE4" w:rsidRDefault="00EE0758">
      <w:pPr>
        <w:pStyle w:val="ListParagraph"/>
        <w:keepNext/>
        <w:numPr>
          <w:ilvl w:val="0"/>
          <w:numId w:val="4"/>
        </w:numPr>
      </w:pPr>
      <w:r>
        <w:t xml:space="preserve">Full-time  (3) </w:t>
      </w:r>
    </w:p>
    <w:p w14:paraId="020DD3D6" w14:textId="77777777" w:rsidR="00E36BE4" w:rsidRDefault="00E36BE4"/>
    <w:p w14:paraId="020DD3D7" w14:textId="77777777" w:rsidR="00E36BE4" w:rsidRDefault="00E36BE4">
      <w:pPr>
        <w:pStyle w:val="QuestionSeparator"/>
      </w:pPr>
    </w:p>
    <w:p w14:paraId="020DD3D8" w14:textId="77777777" w:rsidR="00E36BE4" w:rsidRDefault="00E36BE4"/>
    <w:p w14:paraId="020DD3D9" w14:textId="3FFDECF8" w:rsidR="00E36BE4" w:rsidRDefault="00EE0758">
      <w:pPr>
        <w:keepNext/>
      </w:pPr>
      <w:r>
        <w:t xml:space="preserve">What is your parent(s) or legal guardian(s) </w:t>
      </w:r>
      <w:r>
        <w:rPr>
          <w:u w:val="single"/>
        </w:rPr>
        <w:t>approximate household income</w:t>
      </w:r>
      <w:r>
        <w:t>?</w:t>
      </w:r>
    </w:p>
    <w:p w14:paraId="020DD3DA" w14:textId="77777777" w:rsidR="00E36BE4" w:rsidRDefault="00EE0758">
      <w:pPr>
        <w:pStyle w:val="ListParagraph"/>
        <w:keepNext/>
        <w:numPr>
          <w:ilvl w:val="0"/>
          <w:numId w:val="4"/>
        </w:numPr>
      </w:pPr>
      <w:r>
        <w:t xml:space="preserve">less than $20,000 per year  (1) </w:t>
      </w:r>
    </w:p>
    <w:p w14:paraId="020DD3DB" w14:textId="77777777" w:rsidR="00E36BE4" w:rsidRDefault="00EE0758">
      <w:pPr>
        <w:pStyle w:val="ListParagraph"/>
        <w:keepNext/>
        <w:numPr>
          <w:ilvl w:val="0"/>
          <w:numId w:val="4"/>
        </w:numPr>
      </w:pPr>
      <w:r>
        <w:t xml:space="preserve">$21,000-40,000 per year  (2) </w:t>
      </w:r>
    </w:p>
    <w:p w14:paraId="020DD3DC" w14:textId="77777777" w:rsidR="00E36BE4" w:rsidRDefault="00EE0758">
      <w:pPr>
        <w:pStyle w:val="ListParagraph"/>
        <w:keepNext/>
        <w:numPr>
          <w:ilvl w:val="0"/>
          <w:numId w:val="4"/>
        </w:numPr>
      </w:pPr>
      <w:r>
        <w:t xml:space="preserve">$41,000-60,000 per year  (3) </w:t>
      </w:r>
    </w:p>
    <w:p w14:paraId="020DD3DD" w14:textId="77777777" w:rsidR="00E36BE4" w:rsidRDefault="00EE0758">
      <w:pPr>
        <w:pStyle w:val="ListParagraph"/>
        <w:keepNext/>
        <w:numPr>
          <w:ilvl w:val="0"/>
          <w:numId w:val="4"/>
        </w:numPr>
      </w:pPr>
      <w:r>
        <w:t xml:space="preserve">$61,000-80,000 per year  (4) </w:t>
      </w:r>
    </w:p>
    <w:p w14:paraId="020DD3DE" w14:textId="77777777" w:rsidR="00E36BE4" w:rsidRDefault="00EE0758">
      <w:pPr>
        <w:pStyle w:val="ListParagraph"/>
        <w:keepNext/>
        <w:numPr>
          <w:ilvl w:val="0"/>
          <w:numId w:val="4"/>
        </w:numPr>
      </w:pPr>
      <w:r>
        <w:t xml:space="preserve">More than $80,000 per year  (5) </w:t>
      </w:r>
    </w:p>
    <w:p w14:paraId="020DD3DF" w14:textId="77777777" w:rsidR="00E36BE4" w:rsidRDefault="00E36BE4"/>
    <w:p w14:paraId="020DD3E0" w14:textId="77777777" w:rsidR="00E36BE4" w:rsidRDefault="00E36BE4">
      <w:pPr>
        <w:pStyle w:val="QuestionSeparator"/>
      </w:pPr>
    </w:p>
    <w:p w14:paraId="020DD3E1" w14:textId="77777777" w:rsidR="00E36BE4" w:rsidRDefault="00E36BE4"/>
    <w:p w14:paraId="020DD3E2" w14:textId="06D34334" w:rsidR="00E36BE4" w:rsidRDefault="00EE0758">
      <w:pPr>
        <w:keepNext/>
      </w:pPr>
      <w:r>
        <w:t>Which university do you currently attend?</w:t>
      </w:r>
    </w:p>
    <w:p w14:paraId="020DD3E3" w14:textId="49D8A65D" w:rsidR="00E36BE4" w:rsidRDefault="00BA5927">
      <w:pPr>
        <w:pStyle w:val="ListParagraph"/>
        <w:keepNext/>
        <w:numPr>
          <w:ilvl w:val="0"/>
          <w:numId w:val="2"/>
        </w:numPr>
      </w:pPr>
      <w:r>
        <w:t xml:space="preserve">Y </w:t>
      </w:r>
      <w:proofErr w:type="spellStart"/>
      <w:r>
        <w:t>Univerisity</w:t>
      </w:r>
      <w:proofErr w:type="spellEnd"/>
      <w:r>
        <w:t xml:space="preserve"> </w:t>
      </w:r>
      <w:r w:rsidR="00EE0758">
        <w:t xml:space="preserve"> (1) </w:t>
      </w:r>
    </w:p>
    <w:p w14:paraId="020DD3E4" w14:textId="2ED3FF35" w:rsidR="00E36BE4" w:rsidRDefault="00BA5927">
      <w:pPr>
        <w:pStyle w:val="ListParagraph"/>
        <w:keepNext/>
        <w:numPr>
          <w:ilvl w:val="0"/>
          <w:numId w:val="2"/>
        </w:numPr>
      </w:pPr>
      <w:r>
        <w:t xml:space="preserve">X. </w:t>
      </w:r>
      <w:r w:rsidR="00EE0758">
        <w:t xml:space="preserve">University  (2) </w:t>
      </w:r>
    </w:p>
    <w:p w14:paraId="020DD3E5" w14:textId="77777777" w:rsidR="00E36BE4" w:rsidRDefault="00EE0758">
      <w:pPr>
        <w:pStyle w:val="ListParagraph"/>
        <w:keepNext/>
        <w:numPr>
          <w:ilvl w:val="0"/>
          <w:numId w:val="2"/>
        </w:numPr>
      </w:pPr>
      <w:r>
        <w:t>Other  (3) ________________________________________________</w:t>
      </w:r>
    </w:p>
    <w:p w14:paraId="020DD3E6" w14:textId="77777777" w:rsidR="00E36BE4" w:rsidRDefault="00E36BE4"/>
    <w:p w14:paraId="020DD3E7" w14:textId="77777777" w:rsidR="00E36BE4" w:rsidRDefault="00E36BE4">
      <w:pPr>
        <w:pStyle w:val="QuestionSeparator"/>
      </w:pPr>
    </w:p>
    <w:p w14:paraId="020DD3E8" w14:textId="77777777" w:rsidR="00E36BE4" w:rsidRDefault="00E36BE4"/>
    <w:p w14:paraId="020DD3E9" w14:textId="65C9FCD0" w:rsidR="00E36BE4" w:rsidRDefault="00EE0758">
      <w:pPr>
        <w:keepNext/>
      </w:pPr>
      <w:r>
        <w:lastRenderedPageBreak/>
        <w:t xml:space="preserve"> Which health insurance plan do you have?</w:t>
      </w:r>
    </w:p>
    <w:p w14:paraId="020DD3EA" w14:textId="77777777" w:rsidR="00E36BE4" w:rsidRDefault="00EE0758">
      <w:pPr>
        <w:pStyle w:val="ListParagraph"/>
        <w:keepNext/>
        <w:numPr>
          <w:ilvl w:val="0"/>
          <w:numId w:val="4"/>
        </w:numPr>
      </w:pPr>
      <w:r>
        <w:t xml:space="preserve">I am on my parent's health insurance  (1) </w:t>
      </w:r>
    </w:p>
    <w:p w14:paraId="020DD3EB" w14:textId="77777777" w:rsidR="00E36BE4" w:rsidRDefault="00EE0758">
      <w:pPr>
        <w:pStyle w:val="ListParagraph"/>
        <w:keepNext/>
        <w:numPr>
          <w:ilvl w:val="0"/>
          <w:numId w:val="4"/>
        </w:numPr>
      </w:pPr>
      <w:r>
        <w:t xml:space="preserve">I have the university's health insurance plan  (2) </w:t>
      </w:r>
    </w:p>
    <w:p w14:paraId="020DD3EC" w14:textId="77777777" w:rsidR="00E36BE4" w:rsidRDefault="00EE0758">
      <w:pPr>
        <w:pStyle w:val="ListParagraph"/>
        <w:keepNext/>
        <w:numPr>
          <w:ilvl w:val="0"/>
          <w:numId w:val="4"/>
        </w:numPr>
      </w:pPr>
      <w:r>
        <w:t xml:space="preserve">I have health insurance through employer or my spouse's employer  (3) </w:t>
      </w:r>
    </w:p>
    <w:p w14:paraId="020DD3ED" w14:textId="77777777" w:rsidR="00E36BE4" w:rsidRDefault="00EE0758">
      <w:pPr>
        <w:pStyle w:val="ListParagraph"/>
        <w:keepNext/>
        <w:numPr>
          <w:ilvl w:val="0"/>
          <w:numId w:val="4"/>
        </w:numPr>
      </w:pPr>
      <w:r>
        <w:t xml:space="preserve">I have Mass Health  (4) </w:t>
      </w:r>
    </w:p>
    <w:p w14:paraId="020DD3EE" w14:textId="77777777" w:rsidR="00E36BE4" w:rsidRDefault="00EE0758">
      <w:pPr>
        <w:pStyle w:val="ListParagraph"/>
        <w:keepNext/>
        <w:numPr>
          <w:ilvl w:val="0"/>
          <w:numId w:val="4"/>
        </w:numPr>
      </w:pPr>
      <w:r>
        <w:t xml:space="preserve">I do not know  (5) </w:t>
      </w:r>
    </w:p>
    <w:p w14:paraId="020DD3EF" w14:textId="77777777" w:rsidR="00E36BE4" w:rsidRDefault="00E36BE4"/>
    <w:p w14:paraId="020DD3F0" w14:textId="77777777" w:rsidR="00E36BE4" w:rsidRDefault="00E36BE4">
      <w:pPr>
        <w:pStyle w:val="QuestionSeparator"/>
      </w:pPr>
    </w:p>
    <w:p w14:paraId="020DD3F2" w14:textId="25C39C72" w:rsidR="00E36BE4" w:rsidRDefault="00EE0758">
      <w:pPr>
        <w:keepNext/>
      </w:pPr>
      <w:r>
        <w:t xml:space="preserve"> In the past 12 months, where did you go for your healthcare?  Check all that apply.</w:t>
      </w:r>
    </w:p>
    <w:p w14:paraId="020DD3F3" w14:textId="77777777" w:rsidR="00E36BE4" w:rsidRDefault="00EE0758">
      <w:pPr>
        <w:pStyle w:val="ListParagraph"/>
        <w:keepNext/>
        <w:numPr>
          <w:ilvl w:val="0"/>
          <w:numId w:val="2"/>
        </w:numPr>
      </w:pPr>
      <w:r>
        <w:t xml:space="preserve">Beth Israel Deaconess or Affiliated Community Health Centers  (4) </w:t>
      </w:r>
    </w:p>
    <w:p w14:paraId="020DD3F4" w14:textId="77777777" w:rsidR="00E36BE4" w:rsidRDefault="00EE0758">
      <w:pPr>
        <w:pStyle w:val="ListParagraph"/>
        <w:keepNext/>
        <w:numPr>
          <w:ilvl w:val="0"/>
          <w:numId w:val="2"/>
        </w:numPr>
      </w:pPr>
      <w:r>
        <w:t xml:space="preserve">Boston Medical Center or Affiliated Community Health Centers  (3) </w:t>
      </w:r>
    </w:p>
    <w:p w14:paraId="020DD3F5" w14:textId="77777777" w:rsidR="00E36BE4" w:rsidRDefault="00EE0758">
      <w:pPr>
        <w:pStyle w:val="ListParagraph"/>
        <w:keepNext/>
        <w:numPr>
          <w:ilvl w:val="0"/>
          <w:numId w:val="2"/>
        </w:numPr>
      </w:pPr>
      <w:r>
        <w:t xml:space="preserve">Lifespan or their Affiliated Community Health Centers  (5) </w:t>
      </w:r>
    </w:p>
    <w:p w14:paraId="020DD3F6" w14:textId="77777777" w:rsidR="00E36BE4" w:rsidRDefault="00EE0758">
      <w:pPr>
        <w:pStyle w:val="ListParagraph"/>
        <w:keepNext/>
        <w:numPr>
          <w:ilvl w:val="0"/>
          <w:numId w:val="2"/>
        </w:numPr>
      </w:pPr>
      <w:r>
        <w:t xml:space="preserve">Partners Healthcare or Affiliated Health Centers  (2) </w:t>
      </w:r>
    </w:p>
    <w:p w14:paraId="020DD3F7" w14:textId="77777777" w:rsidR="00E36BE4" w:rsidRDefault="00EE0758">
      <w:pPr>
        <w:pStyle w:val="ListParagraph"/>
        <w:keepNext/>
        <w:numPr>
          <w:ilvl w:val="0"/>
          <w:numId w:val="2"/>
        </w:numPr>
      </w:pPr>
      <w:r>
        <w:t xml:space="preserve">University Health Services (UHS)  (1) </w:t>
      </w:r>
    </w:p>
    <w:p w14:paraId="020DD3F8" w14:textId="77777777" w:rsidR="00E36BE4" w:rsidRDefault="00EE0758">
      <w:pPr>
        <w:pStyle w:val="ListParagraph"/>
        <w:keepNext/>
        <w:numPr>
          <w:ilvl w:val="0"/>
          <w:numId w:val="2"/>
        </w:numPr>
      </w:pPr>
      <w:r>
        <w:t>Other  (6) ________________________________________________</w:t>
      </w:r>
    </w:p>
    <w:p w14:paraId="020DD3F9" w14:textId="77777777" w:rsidR="00E36BE4" w:rsidRDefault="00E36BE4"/>
    <w:p w14:paraId="020DD3FF" w14:textId="77777777" w:rsidR="00E36BE4" w:rsidRDefault="00E36BE4"/>
    <w:p w14:paraId="020DD400" w14:textId="082489B9" w:rsidR="00E36BE4" w:rsidRDefault="00BA5927">
      <w:pPr>
        <w:keepNext/>
      </w:pPr>
      <w:r>
        <w:t>T</w:t>
      </w:r>
      <w:r w:rsidR="00EE0758">
        <w:t>hank you for participating in this survey about advancing student healthcare. We appreciate your time. </w:t>
      </w:r>
      <w:r w:rsidR="00EE0758">
        <w:rPr>
          <w:u w:val="single"/>
        </w:rPr>
        <w:br/>
        <w:t>Would you like to be entered into a random drawing</w:t>
      </w:r>
      <w:r w:rsidR="00EE0758">
        <w:t>?</w:t>
      </w:r>
    </w:p>
    <w:p w14:paraId="020DD401" w14:textId="77777777" w:rsidR="00E36BE4" w:rsidRDefault="00EE0758">
      <w:pPr>
        <w:pStyle w:val="ListParagraph"/>
        <w:keepNext/>
        <w:numPr>
          <w:ilvl w:val="0"/>
          <w:numId w:val="4"/>
        </w:numPr>
      </w:pPr>
      <w:r>
        <w:t xml:space="preserve">Yes  (1) </w:t>
      </w:r>
    </w:p>
    <w:p w14:paraId="020DD402" w14:textId="77777777" w:rsidR="00E36BE4" w:rsidRDefault="00EE0758">
      <w:pPr>
        <w:pStyle w:val="ListParagraph"/>
        <w:keepNext/>
        <w:numPr>
          <w:ilvl w:val="0"/>
          <w:numId w:val="4"/>
        </w:numPr>
      </w:pPr>
      <w:r>
        <w:t xml:space="preserve">No  (2) </w:t>
      </w:r>
    </w:p>
    <w:p w14:paraId="020DD408" w14:textId="1AD4C56A" w:rsidR="00E36BE4" w:rsidRDefault="00EE0758" w:rsidP="00BA5927">
      <w:pPr>
        <w:keepNext/>
      </w:pPr>
      <w:r>
        <w:t xml:space="preserve"> </w:t>
      </w:r>
      <w:r>
        <w:br/>
        <w:t>To enter the random drawing, please click on the link below</w:t>
      </w:r>
      <w:r>
        <w:br/>
      </w:r>
    </w:p>
    <w:p w14:paraId="020DD40B" w14:textId="77777777" w:rsidR="00E36BE4" w:rsidRDefault="00E36BE4"/>
    <w:sectPr w:rsidR="00E36BE4">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96AF7" w14:textId="77777777" w:rsidR="00B725FA" w:rsidRDefault="00B725FA">
      <w:pPr>
        <w:spacing w:line="240" w:lineRule="auto"/>
      </w:pPr>
      <w:r>
        <w:separator/>
      </w:r>
    </w:p>
  </w:endnote>
  <w:endnote w:type="continuationSeparator" w:id="0">
    <w:p w14:paraId="476C73E6" w14:textId="77777777" w:rsidR="00B725FA" w:rsidRDefault="00B725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DD41F" w14:textId="77777777" w:rsidR="00E252DB" w:rsidRDefault="00E252DB" w:rsidP="00EE0758">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20DD420" w14:textId="77777777" w:rsidR="00E252DB" w:rsidRDefault="00E252DB" w:rsidP="00EE07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DD421" w14:textId="77777777" w:rsidR="00E252DB" w:rsidRDefault="00E252DB" w:rsidP="00EE0758">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BC0CC9">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BC0CC9">
      <w:rPr>
        <w:rStyle w:val="PageNumber"/>
        <w:noProof/>
      </w:rPr>
      <w:t>1</w:t>
    </w:r>
    <w:r>
      <w:rPr>
        <w:rStyle w:val="PageNumber"/>
      </w:rPr>
      <w:fldChar w:fldCharType="end"/>
    </w:r>
  </w:p>
  <w:p w14:paraId="020DD422" w14:textId="77777777" w:rsidR="00E252DB" w:rsidRDefault="00E252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CB713" w14:textId="77777777" w:rsidR="00B725FA" w:rsidRDefault="00B725FA">
      <w:pPr>
        <w:spacing w:line="240" w:lineRule="auto"/>
      </w:pPr>
      <w:r>
        <w:separator/>
      </w:r>
    </w:p>
  </w:footnote>
  <w:footnote w:type="continuationSeparator" w:id="0">
    <w:p w14:paraId="47588FED" w14:textId="77777777" w:rsidR="00B725FA" w:rsidRDefault="00B725F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DD41E" w14:textId="77777777" w:rsidR="00E252DB" w:rsidRDefault="00E252D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734FB"/>
    <w:rsid w:val="00164B58"/>
    <w:rsid w:val="0027054D"/>
    <w:rsid w:val="003D115A"/>
    <w:rsid w:val="0040649A"/>
    <w:rsid w:val="004772CE"/>
    <w:rsid w:val="006A3C14"/>
    <w:rsid w:val="008F485F"/>
    <w:rsid w:val="00935511"/>
    <w:rsid w:val="00B70267"/>
    <w:rsid w:val="00B725FA"/>
    <w:rsid w:val="00BA5927"/>
    <w:rsid w:val="00BC0CC9"/>
    <w:rsid w:val="00C26821"/>
    <w:rsid w:val="00D62FEA"/>
    <w:rsid w:val="00D8075C"/>
    <w:rsid w:val="00DA0452"/>
    <w:rsid w:val="00E252DB"/>
    <w:rsid w:val="00E36BE4"/>
    <w:rsid w:val="00EE0758"/>
    <w:rsid w:val="00F1286A"/>
    <w:rsid w:val="00F14ADC"/>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DCF38"/>
  <w15:docId w15:val="{4E0EEF05-5B12-40FC-8AC7-C2347B175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327</Words>
  <Characters>7568</Characters>
  <Application>Microsoft Office Word</Application>
  <DocSecurity>4</DocSecurity>
  <Lines>63</Lines>
  <Paragraphs>17</Paragraphs>
  <ScaleCrop>false</ScaleCrop>
  <HeadingPairs>
    <vt:vector size="2" baseType="variant">
      <vt:variant>
        <vt:lpstr>Title</vt:lpstr>
      </vt:variant>
      <vt:variant>
        <vt:i4>1</vt:i4>
      </vt:variant>
    </vt:vector>
  </HeadingPairs>
  <TitlesOfParts>
    <vt:vector size="1" baseType="lpstr">
      <vt:lpstr>Project Seashore</vt:lpstr>
    </vt:vector>
  </TitlesOfParts>
  <Company>Qualtrics</Company>
  <LinksUpToDate>false</LinksUpToDate>
  <CharactersWithSpaces>8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ject Seashore</dc:title>
  <dc:subject/>
  <dc:creator>Qualtrics</dc:creator>
  <cp:keywords/>
  <dc:description/>
  <cp:lastModifiedBy>Amante, Daniel</cp:lastModifiedBy>
  <cp:revision>2</cp:revision>
  <dcterms:created xsi:type="dcterms:W3CDTF">2021-12-07T16:58:00Z</dcterms:created>
  <dcterms:modified xsi:type="dcterms:W3CDTF">2021-12-07T16:58:00Z</dcterms:modified>
</cp:coreProperties>
</file>